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557AB" w14:textId="24DFEED1" w:rsidR="00416319" w:rsidRPr="00935696" w:rsidRDefault="00416319" w:rsidP="005A3FE0">
      <w:pPr>
        <w:rPr>
          <w:rFonts w:cstheme="minorHAnsi"/>
          <w:i/>
          <w:iCs/>
          <w:sz w:val="18"/>
          <w:szCs w:val="13"/>
        </w:rPr>
      </w:pPr>
      <w:r w:rsidRPr="00591945">
        <w:rPr>
          <w:rFonts w:cstheme="minorHAnsi"/>
        </w:rPr>
        <w:t xml:space="preserve">The list of the 116 studies published between 1893 and December 2022. For the studies quoted in the text, the reference number is reported </w:t>
      </w:r>
      <w:r w:rsidRPr="005A3FE0">
        <w:rPr>
          <w:rFonts w:cstheme="minorHAnsi"/>
        </w:rPr>
        <w:t>in square brackets.</w:t>
      </w:r>
      <w:r w:rsidR="005A3FE0" w:rsidRPr="005A3FE0">
        <w:rPr>
          <w:rFonts w:cstheme="minorHAnsi"/>
        </w:rPr>
        <w:t xml:space="preserve"> </w:t>
      </w:r>
      <w:r w:rsidR="005A3FE0" w:rsidRPr="00935696">
        <w:rPr>
          <w:rFonts w:cstheme="minorHAnsi"/>
        </w:rPr>
        <w:t>The sequence of the lesions is indicated in bilateral cases (L&gt;R = left, than right lesion; R&gt;L = right, then left lesion).</w:t>
      </w:r>
    </w:p>
    <w:p w14:paraId="6C610273" w14:textId="77777777" w:rsidR="00416319" w:rsidRDefault="00416319" w:rsidP="00416319">
      <w:pPr>
        <w:pStyle w:val="NormalWeb"/>
        <w:spacing w:before="0" w:beforeAutospacing="0" w:after="120" w:afterAutospacing="0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566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536"/>
        <w:gridCol w:w="589"/>
        <w:gridCol w:w="549"/>
        <w:gridCol w:w="1386"/>
        <w:gridCol w:w="1093"/>
        <w:gridCol w:w="1283"/>
        <w:gridCol w:w="906"/>
        <w:gridCol w:w="1657"/>
        <w:gridCol w:w="1096"/>
        <w:gridCol w:w="1642"/>
        <w:gridCol w:w="1909"/>
      </w:tblGrid>
      <w:tr w:rsidR="00416319" w:rsidRPr="005055A4" w14:paraId="5C76C722" w14:textId="77777777" w:rsidTr="00B5054C">
        <w:trPr>
          <w:jc w:val="center"/>
        </w:trPr>
        <w:tc>
          <w:tcPr>
            <w:tcW w:w="35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F2FB" w14:textId="77777777" w:rsidR="00416319" w:rsidRPr="005704E9" w:rsidRDefault="00416319" w:rsidP="00B5054C">
            <w:pPr>
              <w:jc w:val="center"/>
              <w:rPr>
                <w:b/>
                <w:bCs/>
                <w:sz w:val="21"/>
                <w:szCs w:val="16"/>
                <w:lang w:val="en-US"/>
              </w:rPr>
            </w:pPr>
            <w:r w:rsidRPr="005704E9">
              <w:rPr>
                <w:b/>
                <w:bCs/>
                <w:sz w:val="21"/>
                <w:szCs w:val="16"/>
                <w:lang w:val="en-US"/>
              </w:rPr>
              <w:t>Paper information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751B" w14:textId="77777777" w:rsidR="00416319" w:rsidRPr="005704E9" w:rsidRDefault="00416319" w:rsidP="00B5054C">
            <w:pPr>
              <w:jc w:val="center"/>
              <w:rPr>
                <w:b/>
                <w:bCs/>
                <w:sz w:val="21"/>
                <w:szCs w:val="16"/>
                <w:lang w:val="en-US"/>
              </w:rPr>
            </w:pPr>
            <w:r w:rsidRPr="005704E9">
              <w:rPr>
                <w:b/>
                <w:bCs/>
                <w:sz w:val="21"/>
                <w:szCs w:val="16"/>
                <w:lang w:val="en-US"/>
              </w:rPr>
              <w:t>Patient information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5231" w14:textId="77777777" w:rsidR="00416319" w:rsidRPr="005704E9" w:rsidRDefault="00416319" w:rsidP="00B5054C">
            <w:pPr>
              <w:jc w:val="center"/>
              <w:rPr>
                <w:b/>
                <w:bCs/>
                <w:sz w:val="21"/>
                <w:szCs w:val="16"/>
                <w:lang w:val="en-US"/>
              </w:rPr>
            </w:pPr>
            <w:r w:rsidRPr="005704E9">
              <w:rPr>
                <w:b/>
                <w:bCs/>
                <w:sz w:val="21"/>
                <w:szCs w:val="16"/>
                <w:lang w:val="en-US"/>
              </w:rPr>
              <w:t xml:space="preserve">Type of </w:t>
            </w:r>
            <w:bookmarkStart w:id="0" w:name="_GoBack"/>
            <w:bookmarkEnd w:id="0"/>
            <w:r w:rsidRPr="005704E9">
              <w:rPr>
                <w:b/>
                <w:bCs/>
                <w:sz w:val="21"/>
                <w:szCs w:val="16"/>
                <w:lang w:val="en-US"/>
              </w:rPr>
              <w:t>auditory Agnosia</w:t>
            </w:r>
          </w:p>
        </w:tc>
        <w:tc>
          <w:tcPr>
            <w:tcW w:w="84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DC0348" w14:textId="77777777" w:rsidR="00416319" w:rsidRPr="005704E9" w:rsidRDefault="00416319" w:rsidP="00B5054C">
            <w:pPr>
              <w:jc w:val="center"/>
              <w:rPr>
                <w:b/>
                <w:bCs/>
                <w:sz w:val="21"/>
                <w:szCs w:val="16"/>
                <w:lang w:val="en-US"/>
              </w:rPr>
            </w:pPr>
            <w:r w:rsidRPr="005704E9">
              <w:rPr>
                <w:b/>
                <w:bCs/>
                <w:sz w:val="21"/>
                <w:szCs w:val="16"/>
                <w:lang w:val="en-US"/>
              </w:rPr>
              <w:t>Anatomical Data</w:t>
            </w:r>
          </w:p>
        </w:tc>
      </w:tr>
      <w:tr w:rsidR="00416319" w:rsidRPr="005055A4" w14:paraId="1BC252C7" w14:textId="77777777" w:rsidTr="00B5054C">
        <w:trPr>
          <w:jc w:val="center"/>
        </w:trPr>
        <w:tc>
          <w:tcPr>
            <w:tcW w:w="2039" w:type="dxa"/>
            <w:vMerge w:val="restart"/>
            <w:tcBorders>
              <w:top w:val="single" w:sz="4" w:space="0" w:color="auto"/>
            </w:tcBorders>
            <w:vAlign w:val="center"/>
          </w:tcPr>
          <w:p w14:paraId="53C2455B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Authors</w:t>
            </w:r>
          </w:p>
          <w:p w14:paraId="5EEBA460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(</w:t>
            </w:r>
            <w:r>
              <w:rPr>
                <w:i/>
                <w:iCs/>
                <w:sz w:val="21"/>
                <w:szCs w:val="16"/>
                <w:lang w:val="en-US"/>
              </w:rPr>
              <w:t>p</w:t>
            </w:r>
            <w:r w:rsidRPr="005704E9">
              <w:rPr>
                <w:i/>
                <w:iCs/>
                <w:sz w:val="21"/>
                <w:szCs w:val="16"/>
                <w:lang w:val="en-US"/>
              </w:rPr>
              <w:t>ublication</w:t>
            </w:r>
            <w:r>
              <w:rPr>
                <w:i/>
                <w:iCs/>
                <w:sz w:val="21"/>
                <w:szCs w:val="16"/>
                <w:lang w:val="en-US"/>
              </w:rPr>
              <w:t xml:space="preserve"> year</w:t>
            </w:r>
            <w:r w:rsidRPr="005704E9">
              <w:rPr>
                <w:i/>
                <w:iCs/>
                <w:sz w:val="21"/>
                <w:szCs w:val="16"/>
                <w:lang w:val="en-US"/>
              </w:rPr>
              <w:t>)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0DDB6F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Journal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A7DBA8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Age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  <w:vAlign w:val="center"/>
          </w:tcPr>
          <w:p w14:paraId="51A2ADEC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Sex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vAlign w:val="center"/>
          </w:tcPr>
          <w:p w14:paraId="68F7142B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Handedness</w:t>
            </w: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CDA2DD" w14:textId="77777777" w:rsidR="00416319" w:rsidRPr="005704E9" w:rsidRDefault="00416319" w:rsidP="00B5054C">
            <w:pPr>
              <w:jc w:val="center"/>
              <w:rPr>
                <w:sz w:val="21"/>
                <w:szCs w:val="16"/>
                <w:lang w:val="en-US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0EDF20C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Etiology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36B7035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>
              <w:rPr>
                <w:i/>
                <w:iCs/>
                <w:sz w:val="21"/>
                <w:szCs w:val="16"/>
                <w:lang w:val="en-US"/>
              </w:rPr>
              <w:t xml:space="preserve">Number of </w:t>
            </w:r>
            <w:r w:rsidRPr="005704E9">
              <w:rPr>
                <w:i/>
                <w:iCs/>
                <w:sz w:val="21"/>
                <w:szCs w:val="16"/>
                <w:lang w:val="en-US"/>
              </w:rPr>
              <w:t>Lesion</w:t>
            </w:r>
            <w:r>
              <w:rPr>
                <w:i/>
                <w:iCs/>
                <w:sz w:val="21"/>
                <w:szCs w:val="16"/>
                <w:lang w:val="en-US"/>
              </w:rPr>
              <w:t>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BC5D6D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Hemisphere damaged</w:t>
            </w:r>
          </w:p>
          <w:p w14:paraId="2458CC9B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(injury report)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AE1E03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Brain structures involved</w:t>
            </w:r>
          </w:p>
        </w:tc>
      </w:tr>
      <w:tr w:rsidR="00416319" w:rsidRPr="005055A4" w14:paraId="64620DA8" w14:textId="77777777" w:rsidTr="00B5054C">
        <w:trPr>
          <w:jc w:val="center"/>
        </w:trPr>
        <w:tc>
          <w:tcPr>
            <w:tcW w:w="2039" w:type="dxa"/>
            <w:vMerge/>
            <w:tcBorders>
              <w:bottom w:val="single" w:sz="4" w:space="0" w:color="auto"/>
            </w:tcBorders>
            <w:vAlign w:val="center"/>
          </w:tcPr>
          <w:p w14:paraId="08EE4F2C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53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00B46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9D506D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  <w:vAlign w:val="center"/>
          </w:tcPr>
          <w:p w14:paraId="122330D4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vAlign w:val="center"/>
          </w:tcPr>
          <w:p w14:paraId="6B14F693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0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46322" w14:textId="77777777" w:rsidR="00416319" w:rsidRPr="005704E9" w:rsidRDefault="00416319" w:rsidP="00B5054C">
            <w:pPr>
              <w:jc w:val="center"/>
              <w:rPr>
                <w:sz w:val="21"/>
                <w:szCs w:val="16"/>
                <w:lang w:val="en-US"/>
              </w:rPr>
            </w:pPr>
          </w:p>
        </w:tc>
        <w:tc>
          <w:tcPr>
            <w:tcW w:w="126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BE140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71D1C2F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CEF8EF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30DC11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32773997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Left Hemisphere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center"/>
          </w:tcPr>
          <w:p w14:paraId="22E91F4A" w14:textId="77777777" w:rsidR="00416319" w:rsidRPr="005704E9" w:rsidRDefault="00416319" w:rsidP="00B5054C">
            <w:pPr>
              <w:jc w:val="center"/>
              <w:rPr>
                <w:i/>
                <w:iCs/>
                <w:sz w:val="21"/>
                <w:szCs w:val="16"/>
                <w:lang w:val="en-US"/>
              </w:rPr>
            </w:pPr>
            <w:r w:rsidRPr="005704E9">
              <w:rPr>
                <w:i/>
                <w:iCs/>
                <w:sz w:val="21"/>
                <w:szCs w:val="16"/>
                <w:lang w:val="en-US"/>
              </w:rPr>
              <w:t>Right Hemisphere</w:t>
            </w:r>
          </w:p>
        </w:tc>
      </w:tr>
      <w:tr w:rsidR="00416319" w:rsidRPr="005055A4" w14:paraId="0D2FBEB3" w14:textId="77777777" w:rsidTr="00B5054C">
        <w:trPr>
          <w:jc w:val="center"/>
        </w:trPr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B2D394" w14:textId="77777777" w:rsidR="00416319" w:rsidRPr="007343AB" w:rsidRDefault="00416319" w:rsidP="00B5054C">
            <w:pPr>
              <w:spacing w:beforeLines="40" w:before="96" w:afterLines="40" w:after="96"/>
              <w:rPr>
                <w:color w:val="222222"/>
                <w:sz w:val="18"/>
                <w:szCs w:val="18"/>
              </w:rPr>
            </w:pPr>
            <w:r w:rsidRPr="007343AB">
              <w:rPr>
                <w:color w:val="222222"/>
                <w:sz w:val="18"/>
                <w:szCs w:val="18"/>
              </w:rPr>
              <w:t>Asakuno &amp; Ishida (2014)</w:t>
            </w:r>
            <w:r>
              <w:rPr>
                <w:color w:val="222222"/>
                <w:sz w:val="18"/>
                <w:szCs w:val="18"/>
              </w:rPr>
              <w:t xml:space="preserve"> [53]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6B9DAD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Surg Neurol In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8C9F3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49849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2EEC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016D9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595DA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A6279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50AC9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(R&gt;L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F95D8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664A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STG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D1301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insula</w:t>
            </w:r>
          </w:p>
        </w:tc>
      </w:tr>
      <w:tr w:rsidR="00416319" w:rsidRPr="001F67D4" w14:paraId="0618A75A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39DBC" w14:textId="77777777" w:rsidR="00416319" w:rsidRPr="00B36781" w:rsidRDefault="00416319" w:rsidP="00B5054C">
            <w:pPr>
              <w:spacing w:before="40" w:after="40"/>
              <w:rPr>
                <w:color w:val="222222"/>
                <w:sz w:val="18"/>
                <w:szCs w:val="18"/>
              </w:rPr>
            </w:pPr>
            <w:r w:rsidRPr="00B36781">
              <w:rPr>
                <w:color w:val="000000" w:themeColor="text1"/>
                <w:sz w:val="18"/>
                <w:szCs w:val="18"/>
              </w:rPr>
              <w:t>Auerbach et al (1982)</w:t>
            </w:r>
            <w:r>
              <w:rPr>
                <w:color w:val="000000" w:themeColor="text1"/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724CB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0B3E02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D0C1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69E2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1E0E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2E345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DF4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26F0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LR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B540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CE7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7343AB">
              <w:rPr>
                <w:sz w:val="18"/>
                <w:szCs w:val="18"/>
                <w:lang w:val="en-US"/>
              </w:rPr>
              <w:t xml:space="preserve"> + T isthmus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7306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T-P + T isthmus + WM</w:t>
            </w:r>
          </w:p>
        </w:tc>
      </w:tr>
      <w:tr w:rsidR="00416319" w:rsidRPr="005055A4" w14:paraId="2268E8E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D8E98E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Barret (19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4DFD3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rv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Ment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Di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8B896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0A7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586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6A48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3074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94D2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92E8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BD780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222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7343AB">
              <w:rPr>
                <w:sz w:val="18"/>
                <w:szCs w:val="18"/>
                <w:lang w:val="en-US"/>
              </w:rPr>
              <w:t xml:space="preserve"> + subcortica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59459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7343AB">
              <w:rPr>
                <w:sz w:val="18"/>
                <w:szCs w:val="18"/>
                <w:lang w:val="en-US"/>
              </w:rPr>
              <w:t xml:space="preserve"> + subcortical</w:t>
            </w:r>
          </w:p>
        </w:tc>
      </w:tr>
      <w:tr w:rsidR="00416319" w:rsidRPr="005055A4" w14:paraId="34ABC86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CE10E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Bervini</w:t>
            </w:r>
            <w:proofErr w:type="spellEnd"/>
            <w:r w:rsidRPr="007343AB">
              <w:rPr>
                <w:sz w:val="18"/>
                <w:szCs w:val="18"/>
                <w:lang w:val="en-US"/>
              </w:rPr>
              <w:t xml:space="preserve"> et al (2014)</w:t>
            </w:r>
            <w:r>
              <w:rPr>
                <w:sz w:val="18"/>
                <w:szCs w:val="18"/>
                <w:lang w:val="en-US"/>
              </w:rPr>
              <w:t xml:space="preserve"> [1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2B3D2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Clin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9620B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294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1DC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A0960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6768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VOGA resec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E56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E4572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00A6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AA5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3C4A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Inferior colliculi</w:t>
            </w:r>
          </w:p>
        </w:tc>
      </w:tr>
      <w:tr w:rsidR="00416319" w:rsidRPr="005055A4" w14:paraId="3D6A131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3145E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Best &amp; Howard (19</w:t>
            </w:r>
            <w:r>
              <w:rPr>
                <w:sz w:val="18"/>
                <w:szCs w:val="18"/>
                <w:lang w:val="en-US"/>
              </w:rPr>
              <w:t>9</w:t>
            </w:r>
            <w:r w:rsidRPr="007343AB">
              <w:rPr>
                <w:sz w:val="18"/>
                <w:szCs w:val="18"/>
                <w:lang w:val="en-US"/>
              </w:rPr>
              <w:t>4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13FE6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Aphasi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1D4E0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EC36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97A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6B8D0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8CC08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DBE1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D72DE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9486A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059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042A9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0C76475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6ACBA5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Bhaskaran</w:t>
            </w:r>
            <w:proofErr w:type="spellEnd"/>
            <w:r w:rsidRPr="007343AB">
              <w:rPr>
                <w:sz w:val="18"/>
                <w:szCs w:val="18"/>
                <w:lang w:val="en-US"/>
              </w:rPr>
              <w:t xml:space="preserve"> et al (1998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134992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Assoc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Ohysicians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Indi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A043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535B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9C0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D9ADC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D9C0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19A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0BB9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A77F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F0D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FCEF5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T-P + F</w:t>
            </w:r>
          </w:p>
        </w:tc>
      </w:tr>
      <w:tr w:rsidR="00416319" w:rsidRPr="001F67D4" w14:paraId="6709D51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B24E1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Brick et al (1985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28A87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93F1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7F8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FE4B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C5451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343AB"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B95C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7C0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8752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LR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42360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7343AB">
              <w:rPr>
                <w:sz w:val="18"/>
                <w:szCs w:val="18"/>
                <w:lang w:val="en-US"/>
              </w:rPr>
              <w:t>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0686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laustrum, external capsule, putamen, AR and WM of ST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DD04B2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laustrum, external capsule, putamen, AR and WM of STG</w:t>
            </w:r>
          </w:p>
        </w:tc>
      </w:tr>
      <w:tr w:rsidR="00416319" w:rsidRPr="001F67D4" w14:paraId="4DE6B153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19911" w14:textId="77777777" w:rsidR="00416319" w:rsidRPr="007343AB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chman et al (1986) [2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A11B9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692F1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EBE4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301D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7C1C5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186B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 + 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219B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651772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41259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D08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+ T + T isthmus + WM + putamen +</w:t>
            </w:r>
          </w:p>
          <w:p w14:paraId="3FE89260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M of 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443B7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+ WM + T + extreme capsule, claustrum, external capsule, internal capsule, visual and AR</w:t>
            </w:r>
          </w:p>
        </w:tc>
      </w:tr>
      <w:tr w:rsidR="00416319" w:rsidRPr="005055A4" w14:paraId="0F79DDCA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2DA1EF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uchte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&amp; Stewart (1989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A0D10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4045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5C2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99F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96E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39D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FAE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268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70336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A29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76FAA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5EE2B0F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3E460E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Clarke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25F5A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0D87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F0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B3F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3207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403F6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4C2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2147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7D7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9A6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FB5E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4009B867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AECB6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larke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7CFD1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FC6C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1EF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2E9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D90AD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095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4A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B48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55E5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7C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4B75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657E94F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42BAC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larke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C40AC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9E2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FE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F3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D8B1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E3D2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2A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624D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FC7F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E8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F-P + insul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C2ED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6088C73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4FEC0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slet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84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DE8BC" w14:textId="77777777" w:rsidR="00416319" w:rsidRPr="003931F3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65E1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AAD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D8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2B5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3C9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FA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3B1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8F0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B3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9E9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-F</w:t>
            </w:r>
          </w:p>
        </w:tc>
      </w:tr>
      <w:tr w:rsidR="00416319" w:rsidRPr="005055A4" w14:paraId="4D5A60E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EFC9D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all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ri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79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E145D" w14:textId="77777777" w:rsidR="00416319" w:rsidRPr="005704E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 w:rsidRPr="005704E9">
              <w:rPr>
                <w:rStyle w:val="Emphasis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chweiz</w:t>
            </w:r>
            <w:proofErr w:type="spellEnd"/>
            <w:r w:rsidRPr="005704E9">
              <w:rPr>
                <w:rStyle w:val="Emphasis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rch </w:t>
            </w:r>
            <w:proofErr w:type="spellStart"/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eurol</w:t>
            </w:r>
            <w:proofErr w:type="spellEnd"/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eurochir</w:t>
            </w:r>
            <w:proofErr w:type="spellEnd"/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5704E9">
              <w:rPr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sychiatr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FFAE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E52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F6D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C2D1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6B5BF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25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AF067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7BB0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C7E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D59F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634D035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416DF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4E0B86">
              <w:rPr>
                <w:sz w:val="18"/>
                <w:szCs w:val="18"/>
                <w:lang w:val="en-US"/>
              </w:rPr>
              <w:t>Déjérine</w:t>
            </w:r>
            <w:proofErr w:type="spellEnd"/>
            <w:r w:rsidRPr="004E0B86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4E0B86">
              <w:rPr>
                <w:sz w:val="18"/>
                <w:szCs w:val="18"/>
                <w:lang w:val="en-US"/>
              </w:rPr>
              <w:t>Sérieux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1987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E2F26" w14:textId="77777777" w:rsidR="00416319" w:rsidRPr="003931F3" w:rsidRDefault="00416319" w:rsidP="00B5054C">
            <w:pPr>
              <w:spacing w:before="40" w:after="40"/>
              <w:rPr>
                <w:rStyle w:val="Emphasis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31F3">
              <w:rPr>
                <w:rStyle w:val="Emphasis"/>
                <w:color w:val="000000" w:themeColor="text1"/>
                <w:sz w:val="18"/>
                <w:szCs w:val="18"/>
                <w:shd w:val="clear" w:color="auto" w:fill="FFFFFF"/>
              </w:rPr>
              <w:t>R</w:t>
            </w:r>
            <w:r w:rsidRPr="003931F3">
              <w:rPr>
                <w:rStyle w:val="Emphasis"/>
                <w:color w:val="000000" w:themeColor="text1"/>
                <w:sz w:val="18"/>
                <w:szCs w:val="18"/>
              </w:rPr>
              <w:t>evenue de Psychiatrie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378E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32C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748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156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65346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T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46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5286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2B14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A84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20B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</w:t>
            </w:r>
          </w:p>
        </w:tc>
      </w:tr>
      <w:tr w:rsidR="00416319" w:rsidRPr="005055A4" w14:paraId="1408981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55874" w14:textId="77777777" w:rsidR="00416319" w:rsidRPr="00D01884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D01884">
              <w:rPr>
                <w:sz w:val="18"/>
                <w:szCs w:val="18"/>
                <w:lang w:val="en-US"/>
              </w:rPr>
              <w:t>Earnest et al (1977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F10B0" w14:textId="77777777" w:rsidR="00416319" w:rsidRPr="00F87E54" w:rsidRDefault="00416319" w:rsidP="00B5054C">
            <w:pPr>
              <w:spacing w:before="40" w:after="40"/>
              <w:rPr>
                <w:rStyle w:val="Emphasis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7E54">
              <w:rPr>
                <w:rStyle w:val="Emphasis"/>
                <w:color w:val="000000" w:themeColor="text1"/>
                <w:sz w:val="18"/>
                <w:szCs w:val="18"/>
                <w:shd w:val="clear" w:color="auto" w:fill="FFFFFF"/>
              </w:rPr>
              <w:t>Neur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012C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D97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C80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B7CE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632F5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ECE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F0F6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F49DF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CD3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EADC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2EED8D4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095FC" w14:textId="77777777" w:rsidR="00416319" w:rsidRPr="00D01884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ngeli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5) [8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6AB47" w14:textId="77777777" w:rsidR="00416319" w:rsidRPr="00F87E54" w:rsidRDefault="00416319" w:rsidP="00B5054C">
            <w:pPr>
              <w:spacing w:before="40" w:after="40"/>
              <w:rPr>
                <w:rStyle w:val="Emphasis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7E54">
              <w:rPr>
                <w:rStyle w:val="Emphasis"/>
                <w:color w:val="000000" w:themeColor="text1"/>
                <w:sz w:val="18"/>
                <w:szCs w:val="18"/>
                <w:shd w:val="clear" w:color="auto" w:fill="FFFFFF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5AE9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A5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47B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F75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495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7FE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75C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2E2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12B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 + P + T + insula + basal ganglia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E97A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insula</w:t>
            </w:r>
          </w:p>
        </w:tc>
      </w:tr>
      <w:tr w:rsidR="00416319" w:rsidRPr="005055A4" w14:paraId="26368BE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2D1C9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ustache et al (199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6EDCE" w14:textId="77777777" w:rsidR="00416319" w:rsidRDefault="00416319" w:rsidP="00B5054C">
            <w:pPr>
              <w:spacing w:before="40" w:after="40"/>
              <w:rPr>
                <w:rStyle w:val="Emphasis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1DACE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4B0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CE6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AA86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C05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AAF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3F03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26A8E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B2D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+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083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1F67D4" w14:paraId="20D888C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31E94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ustache et al (199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8C392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38D8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DE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35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FB1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F22F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15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48E4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26653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 w:rsidRPr="007343AB"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4AA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8D3F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ticular nucleus, external capsule + F + diffuse atrophy</w:t>
            </w:r>
          </w:p>
        </w:tc>
      </w:tr>
      <w:tr w:rsidR="00416319" w:rsidRPr="005055A4" w14:paraId="6D7A5EBB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39F78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letcher et al (2013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99762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16D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648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8B0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5830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058F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E93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C31D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065D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8C9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-Sylvian atroph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DD3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16319" w:rsidRPr="005055A4" w14:paraId="21056D8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910BD8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letcher et al (2013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80241F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6C47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68E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D4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AE0B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C451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776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92B9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968DC" w14:textId="77777777" w:rsidR="00416319" w:rsidRPr="007343AB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C4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erior temporal atroph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8F5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erior temporal atrophy</w:t>
            </w:r>
          </w:p>
        </w:tc>
      </w:tr>
      <w:tr w:rsidR="00416319" w:rsidRPr="005055A4" w14:paraId="4681AFC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87830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uji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7C299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136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10E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D8B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1D4E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180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6AB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BD5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D73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5ED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3B6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4170FA13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23498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rd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>
              <w:rPr>
                <w:sz w:val="18"/>
                <w:szCs w:val="18"/>
                <w:lang w:val="en-US"/>
              </w:rPr>
              <w:t>Cowe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8A55B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C4A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5F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94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C910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5AC7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PM, EP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232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32A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9D51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 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B8E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ns + 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194A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ns + T</w:t>
            </w:r>
          </w:p>
        </w:tc>
      </w:tr>
      <w:tr w:rsidR="00416319" w:rsidRPr="005055A4" w14:paraId="44F10E7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68D49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odefro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5) [7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D6EFF4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033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FA6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7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E2C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F6D0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FE0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67E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C951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23F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ternal capsule + T isthm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CCD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ternal capsule + T isthmus</w:t>
            </w:r>
          </w:p>
        </w:tc>
      </w:tr>
      <w:tr w:rsidR="00416319" w:rsidRPr="005055A4" w14:paraId="69A01C2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48C1F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rev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04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07781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35351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0A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0FF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4FDC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E871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88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C8E4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A9F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48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AD31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1F67D4" w14:paraId="6A37941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4CA00" w14:textId="77777777" w:rsidR="00416319" w:rsidRDefault="00416319" w:rsidP="00B5054C">
            <w:pPr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B40609">
              <w:rPr>
                <w:sz w:val="18"/>
                <w:szCs w:val="18"/>
                <w:lang w:val="en-US"/>
              </w:rPr>
              <w:lastRenderedPageBreak/>
              <w:t>Gutschalk</w:t>
            </w:r>
            <w:proofErr w:type="spellEnd"/>
            <w:r w:rsidRPr="00B40609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15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646EE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BE5A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7B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BCE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E0CC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D36F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613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78F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EC2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6E1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ACD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 of planum T + P</w:t>
            </w:r>
          </w:p>
        </w:tc>
      </w:tr>
      <w:tr w:rsidR="00416319" w:rsidRPr="005055A4" w14:paraId="0814684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98322" w14:textId="77777777" w:rsidR="00416319" w:rsidRPr="00B40609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44046B">
              <w:rPr>
                <w:sz w:val="18"/>
                <w:szCs w:val="18"/>
                <w:lang w:val="en-US"/>
              </w:rPr>
              <w:t>Habib et al</w:t>
            </w:r>
            <w:r>
              <w:rPr>
                <w:sz w:val="18"/>
                <w:szCs w:val="18"/>
                <w:lang w:val="en-US"/>
              </w:rPr>
              <w:t xml:space="preserve"> (1995) [3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89973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 w:rsidRPr="003931F3"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3B2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33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2D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595C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FAA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F8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321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522E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BCC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la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B854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insula</w:t>
            </w:r>
          </w:p>
        </w:tc>
      </w:tr>
      <w:tr w:rsidR="00416319" w:rsidRPr="001F67D4" w14:paraId="0A3B1DC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15F30" w14:textId="77777777" w:rsidR="00416319" w:rsidRPr="0044046B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116B43">
              <w:rPr>
                <w:sz w:val="18"/>
                <w:szCs w:val="18"/>
                <w:lang w:val="en-US"/>
              </w:rPr>
              <w:t>Hattiangadi</w:t>
            </w:r>
            <w:proofErr w:type="spellEnd"/>
            <w:r w:rsidRPr="00116B43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05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D5D6C" w14:textId="77777777" w:rsidR="00416319" w:rsidRPr="003931F3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5DF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FCE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36C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F83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469B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387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858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82E2E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2F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 of F+ P + O + splenium + thalamus + caudate nucle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15AF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 of F + internal capsule + caudate nucleus + right thalamus</w:t>
            </w:r>
          </w:p>
        </w:tc>
      </w:tr>
      <w:tr w:rsidR="00416319" w:rsidRPr="005055A4" w14:paraId="34D2C9F7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F14A29" w14:textId="77777777" w:rsidR="00416319" w:rsidRPr="00116B43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576AD2">
              <w:rPr>
                <w:sz w:val="18"/>
                <w:szCs w:val="18"/>
                <w:lang w:val="en-US"/>
              </w:rPr>
              <w:t>Hayashi &amp; Hayashi</w:t>
            </w:r>
            <w:r>
              <w:rPr>
                <w:sz w:val="18"/>
                <w:szCs w:val="18"/>
                <w:lang w:val="en-US"/>
              </w:rPr>
              <w:t xml:space="preserve"> (2007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6C096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physi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07357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59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F8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AECC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6A44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8FB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C1B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7063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B57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amus + putamen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E8AA1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41B3F89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AE1D3" w14:textId="77777777" w:rsidR="00416319" w:rsidRPr="00576AD2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576AD2">
              <w:rPr>
                <w:sz w:val="18"/>
                <w:szCs w:val="18"/>
                <w:lang w:val="en-US"/>
              </w:rPr>
              <w:t>Hayashi &amp; Hayashi</w:t>
            </w:r>
            <w:r>
              <w:rPr>
                <w:sz w:val="18"/>
                <w:szCs w:val="18"/>
                <w:lang w:val="en-US"/>
              </w:rPr>
              <w:t xml:space="preserve"> (2007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60E00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physi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418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96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7C1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6BA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6097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E7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5BB2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8A695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01A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internal capsule + T isthm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161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</w:t>
            </w:r>
          </w:p>
        </w:tc>
      </w:tr>
      <w:tr w:rsidR="00416319" w:rsidRPr="005055A4" w14:paraId="43794B8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4E21F" w14:textId="77777777" w:rsidR="00416319" w:rsidRPr="00576AD2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lmes et al (2021) [1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37F40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598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40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732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B84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B9F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26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8AB8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44D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F65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DD1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+ T + insula</w:t>
            </w:r>
          </w:p>
        </w:tc>
      </w:tr>
      <w:tr w:rsidR="00416319" w:rsidRPr="005055A4" w14:paraId="401F7CB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31B3D" w14:textId="77777777" w:rsidR="00416319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izuka et al (2007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48B88B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u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J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DC8DF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95B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B53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8FFF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064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23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4966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AA29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5FE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erisylvi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troph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475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16319" w:rsidRPr="005055A4" w14:paraId="212B52A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12625" w14:textId="77777777" w:rsidR="00416319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shii et al (1995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117DC" w14:textId="77777777" w:rsidR="00416319" w:rsidRDefault="00416319" w:rsidP="00B5054C">
            <w:pPr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ter Med 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D12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946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D1C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D3B6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DA6E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D1B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360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83AB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C8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56B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51D7532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E10E8" w14:textId="77777777" w:rsidR="00416319" w:rsidRPr="001F411F" w:rsidRDefault="00416319" w:rsidP="00B5054C">
            <w:pPr>
              <w:tabs>
                <w:tab w:val="left" w:pos="1304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eon et al (2021) [7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B5804" w14:textId="77777777" w:rsidR="00416319" w:rsidRPr="001F411F" w:rsidRDefault="00416319" w:rsidP="00B5054C">
            <w:pPr>
              <w:rPr>
                <w:sz w:val="18"/>
                <w:szCs w:val="18"/>
                <w:lang w:val="en-US"/>
              </w:rPr>
            </w:pPr>
            <w:r w:rsidRPr="003F7B7E">
              <w:rPr>
                <w:sz w:val="18"/>
                <w:szCs w:val="18"/>
                <w:lang w:val="en-US"/>
              </w:rPr>
              <w:t xml:space="preserve">Korean J </w:t>
            </w:r>
            <w:proofErr w:type="spellStart"/>
            <w:r w:rsidRPr="003F7B7E">
              <w:rPr>
                <w:sz w:val="18"/>
                <w:szCs w:val="18"/>
                <w:lang w:val="en-US"/>
              </w:rPr>
              <w:t>Otorhinolaryngol</w:t>
            </w:r>
            <w:proofErr w:type="spellEnd"/>
            <w:r w:rsidRPr="003F7B7E">
              <w:rPr>
                <w:sz w:val="18"/>
                <w:szCs w:val="18"/>
                <w:lang w:val="en-US"/>
              </w:rPr>
              <w:t xml:space="preserve">-Head Neck </w:t>
            </w:r>
            <w:proofErr w:type="spellStart"/>
            <w:r w:rsidRPr="003F7B7E">
              <w:rPr>
                <w:sz w:val="18"/>
                <w:szCs w:val="18"/>
                <w:lang w:val="en-US"/>
              </w:rPr>
              <w:t>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C73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E07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2E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F81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D72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F5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B7D2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036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247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C11E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58C0C8B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9E24FC" w14:textId="77777777" w:rsidR="00416319" w:rsidRPr="00E16AF3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970D80">
              <w:rPr>
                <w:sz w:val="18"/>
                <w:szCs w:val="18"/>
                <w:lang w:val="en-US"/>
              </w:rPr>
              <w:t>Johkura</w:t>
            </w:r>
            <w:proofErr w:type="spellEnd"/>
            <w:r w:rsidRPr="00970D80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1998) [1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DB042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 Neurol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FD69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B63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577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4456F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9F6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88A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505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82CE9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0F2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 + 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B85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75290CE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04295" w14:textId="77777777" w:rsidR="00416319" w:rsidRPr="00C62F2E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3157DA">
              <w:rPr>
                <w:sz w:val="18"/>
                <w:szCs w:val="18"/>
                <w:lang w:val="en-US"/>
              </w:rPr>
              <w:t>Jörgens</w:t>
            </w:r>
            <w:proofErr w:type="spellEnd"/>
            <w:r w:rsidRPr="003157DA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08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739E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urocase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427D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E27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A3E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9C95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E8C3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ral degener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D4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5E6D6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6B1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FE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ized atroph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330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ized atrophy</w:t>
            </w:r>
          </w:p>
        </w:tc>
      </w:tr>
      <w:tr w:rsidR="00416319" w:rsidRPr="005055A4" w14:paraId="5056153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0708D" w14:textId="77777777" w:rsidR="00416319" w:rsidRPr="003157DA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B44DED">
              <w:rPr>
                <w:sz w:val="18"/>
                <w:szCs w:val="18"/>
                <w:lang w:val="en-US"/>
              </w:rPr>
              <w:t>Joswig</w:t>
            </w:r>
            <w:proofErr w:type="spellEnd"/>
            <w:r w:rsidRPr="00B44DED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15) [17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AB67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642D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8BD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B1B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D46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3CC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 tumor surg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B42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F3BE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A9B0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7A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D2A2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</w:tr>
      <w:tr w:rsidR="00416319" w:rsidRPr="005055A4" w14:paraId="347D698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79E2E3" w14:textId="77777777" w:rsidR="00416319" w:rsidRPr="00B44DED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FB6D40">
              <w:rPr>
                <w:sz w:val="18"/>
                <w:szCs w:val="18"/>
                <w:lang w:val="en-US"/>
              </w:rPr>
              <w:t>Kaga</w:t>
            </w:r>
            <w:proofErr w:type="spellEnd"/>
            <w:r w:rsidRPr="00FB6D40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05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01DF82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c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Otolaryng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E824D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2E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52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0F1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67B0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9E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C1587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6B75C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C4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24D7F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</w:t>
            </w:r>
          </w:p>
        </w:tc>
      </w:tr>
      <w:tr w:rsidR="00416319" w:rsidRPr="005055A4" w14:paraId="067E8EB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66198" w14:textId="77777777" w:rsidR="00416319" w:rsidRPr="00FB6D40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ag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AE03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c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Otolaryng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9135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F87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5FC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407A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1621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AC3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19C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A1B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D3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 + medial geniculate body + Broca’s area + P + </w:t>
            </w:r>
            <w:r>
              <w:rPr>
                <w:sz w:val="18"/>
                <w:szCs w:val="18"/>
                <w:lang w:val="en-US"/>
              </w:rPr>
              <w:lastRenderedPageBreak/>
              <w:t>insula + external capsu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29B12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T + medial geniculate body</w:t>
            </w:r>
          </w:p>
        </w:tc>
      </w:tr>
      <w:tr w:rsidR="00416319" w:rsidRPr="005055A4" w14:paraId="07F620E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6095A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845B50">
              <w:rPr>
                <w:sz w:val="18"/>
                <w:szCs w:val="18"/>
                <w:lang w:val="en-US"/>
              </w:rPr>
              <w:lastRenderedPageBreak/>
              <w:t>Kanshepolsky</w:t>
            </w:r>
            <w:proofErr w:type="spellEnd"/>
            <w:r w:rsidRPr="00845B50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1973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199B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43AB8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E3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C8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437B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9491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84E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6900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782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DD0D" w14:textId="77777777" w:rsidR="00416319" w:rsidRPr="005704E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  <w:r w:rsidRPr="005704E9">
              <w:rPr>
                <w:sz w:val="18"/>
                <w:szCs w:val="18"/>
              </w:rPr>
              <w:t>T + basal ganglia + internal capsu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319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1062B74A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93BCD" w14:textId="77777777" w:rsidR="00416319" w:rsidRPr="00845B50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awasaki et al (2013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7E0F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a Med Nagasak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D63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F3E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6A9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921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B047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E65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C2A3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B4F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825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lvian fissur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70A4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F</w:t>
            </w:r>
          </w:p>
        </w:tc>
      </w:tr>
      <w:tr w:rsidR="00416319" w:rsidRPr="005055A4" w14:paraId="091255F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E55C5" w14:textId="77777777" w:rsidR="00416319" w:rsidRPr="00B72A9E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 w:rsidRPr="00B72A9E">
              <w:rPr>
                <w:sz w:val="18"/>
                <w:szCs w:val="18"/>
                <w:lang w:val="en-US"/>
              </w:rPr>
              <w:t>Ka</w:t>
            </w:r>
            <w:r>
              <w:rPr>
                <w:sz w:val="18"/>
                <w:szCs w:val="18"/>
                <w:lang w:val="en-US"/>
              </w:rPr>
              <w:t>zu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D2FC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E842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12C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309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4F7B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EF00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301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E990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10BEB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5E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E3E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insula</w:t>
            </w:r>
          </w:p>
        </w:tc>
      </w:tr>
      <w:tr w:rsidR="00416319" w:rsidRPr="005055A4" w14:paraId="516BC69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81C94" w14:textId="77777777" w:rsidR="00416319" w:rsidRPr="00B72A9E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B72A9E">
              <w:rPr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lang w:val="en-US"/>
              </w:rPr>
              <w:t>im</w:t>
            </w:r>
            <w:r w:rsidRPr="00B72A9E">
              <w:rPr>
                <w:sz w:val="18"/>
                <w:szCs w:val="18"/>
                <w:lang w:val="en-US"/>
              </w:rPr>
              <w:t xml:space="preserve"> et al</w:t>
            </w:r>
            <w:r>
              <w:rPr>
                <w:sz w:val="18"/>
                <w:szCs w:val="18"/>
                <w:lang w:val="en-US"/>
              </w:rPr>
              <w:t xml:space="preserve"> (2011) [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D1EB0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 Clin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F3B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A7D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A04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F994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869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CD5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6FDD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4FC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44E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6EE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03E117A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AE3705" w14:textId="77777777" w:rsidR="00416319" w:rsidRPr="00B72A9E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Klarendic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21) [8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17C1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1ED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A0A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A0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A52D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83B3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D9F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BA8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894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AEC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AB1B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 + insula</w:t>
            </w:r>
          </w:p>
        </w:tc>
      </w:tr>
      <w:tr w:rsidR="00416319" w:rsidRPr="005055A4" w14:paraId="4C50A16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4DE25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4D4954">
              <w:rPr>
                <w:sz w:val="18"/>
                <w:szCs w:val="18"/>
                <w:lang w:val="en-US"/>
              </w:rPr>
              <w:t>Kneebone &amp; Burns</w:t>
            </w:r>
            <w:r>
              <w:rPr>
                <w:sz w:val="18"/>
                <w:szCs w:val="18"/>
                <w:lang w:val="en-US"/>
              </w:rPr>
              <w:t xml:space="preserve"> (1981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DB1D0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lin Exp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5DC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98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D3E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048D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687B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5E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4CAB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F1AF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906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D68F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3A05E54E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4DA432" w14:textId="77777777" w:rsidR="00416319" w:rsidRPr="004D4954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AD58B6">
              <w:rPr>
                <w:sz w:val="18"/>
                <w:szCs w:val="18"/>
                <w:lang w:val="en-US"/>
              </w:rPr>
              <w:t xml:space="preserve">Koyama &amp; </w:t>
            </w:r>
            <w:proofErr w:type="spellStart"/>
            <w:r w:rsidRPr="00AD58B6">
              <w:rPr>
                <w:sz w:val="18"/>
                <w:szCs w:val="18"/>
                <w:lang w:val="en-US"/>
              </w:rPr>
              <w:t>Dome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2016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A0E49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ro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eha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ed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6E20D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A37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9B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619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C2E1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FEF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B449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D027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59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A75C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thalamus + AR</w:t>
            </w:r>
          </w:p>
        </w:tc>
      </w:tr>
      <w:tr w:rsidR="00416319" w:rsidRPr="005055A4" w14:paraId="04FCA23C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AC525" w14:textId="77777777" w:rsidR="00416319" w:rsidRPr="00AD58B6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Le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13) [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9CDD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 w:rsidRPr="00F42863">
              <w:rPr>
                <w:sz w:val="18"/>
                <w:szCs w:val="18"/>
                <w:lang w:val="en-US"/>
              </w:rPr>
              <w:t>Mitochondrial DNA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9BFA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B67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D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9EC1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31E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921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1AE3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4EFC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C54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 + midbrain + 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F93F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 + midbrain + T</w:t>
            </w:r>
          </w:p>
        </w:tc>
      </w:tr>
      <w:tr w:rsidR="00416319" w:rsidRPr="005055A4" w14:paraId="23AC1EE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89C0C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 w:rsidRPr="00FE7964">
              <w:rPr>
                <w:sz w:val="18"/>
                <w:szCs w:val="18"/>
                <w:lang w:val="en-US"/>
              </w:rPr>
              <w:t>Lin et al</w:t>
            </w:r>
            <w:r>
              <w:rPr>
                <w:sz w:val="18"/>
                <w:szCs w:val="18"/>
                <w:lang w:val="en-US"/>
              </w:rPr>
              <w:t xml:space="preserve"> (2022) [1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777A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ont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75C79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ACD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BA4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6DB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B024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E4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357C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A138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E7E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5987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0D14FE4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A95BB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ckenzie et al (198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BEEC8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us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J Human </w:t>
            </w:r>
            <w:proofErr w:type="spellStart"/>
            <w:r>
              <w:rPr>
                <w:sz w:val="18"/>
                <w:szCs w:val="18"/>
                <w:lang w:val="en-US"/>
              </w:rPr>
              <w:t>Comm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Disord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560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A7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58B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074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7A83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51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FF6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CF3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9C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l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EAE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T</w:t>
            </w:r>
          </w:p>
        </w:tc>
      </w:tr>
      <w:tr w:rsidR="00416319" w:rsidRPr="005055A4" w14:paraId="659AF69E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6CD737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ffei et al (2017) [3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953D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31A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E78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73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1C4B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77B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A2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E109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EC75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12E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insula + P + AR + temporal longitudinal fasciculus + temporal connections of corpus callosu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ACCA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30A3EE0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3E936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ane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01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67FFB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J Lang </w:t>
            </w:r>
            <w:proofErr w:type="spellStart"/>
            <w:r>
              <w:rPr>
                <w:sz w:val="18"/>
                <w:szCs w:val="18"/>
                <w:lang w:val="en-US"/>
              </w:rPr>
              <w:t>Comm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Disord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87EF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8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970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1D4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2C36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9B5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9FB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1E7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3DA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1346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1F67D4" w14:paraId="5E61A97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EFBC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rk &amp; </w:t>
            </w:r>
            <w:proofErr w:type="spellStart"/>
            <w:r>
              <w:rPr>
                <w:sz w:val="18"/>
                <w:szCs w:val="18"/>
                <w:lang w:val="en-US"/>
              </w:rPr>
              <w:t>Chobo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199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EB3FA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hasi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B42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C42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BE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1915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126B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4D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77CA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60F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0C1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 + WM + hippocampus + </w:t>
            </w:r>
            <w:r>
              <w:rPr>
                <w:sz w:val="18"/>
                <w:szCs w:val="18"/>
                <w:lang w:val="en-US"/>
              </w:rPr>
              <w:lastRenderedPageBreak/>
              <w:t>thalamus + 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BA18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T + WM + insula + claustrum +(Thalamus) </w:t>
            </w:r>
            <w:r>
              <w:rPr>
                <w:sz w:val="18"/>
                <w:szCs w:val="18"/>
                <w:lang w:val="en-US"/>
              </w:rPr>
              <w:lastRenderedPageBreak/>
              <w:t>+ P</w:t>
            </w:r>
          </w:p>
        </w:tc>
      </w:tr>
      <w:tr w:rsidR="00416319" w:rsidRPr="005055A4" w14:paraId="04B808E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E1A42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Marshall et al (1985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23763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3898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2BE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17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F67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8FAE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BD2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B22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68FB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1E8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AR + 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7788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AR</w:t>
            </w:r>
          </w:p>
        </w:tc>
      </w:tr>
      <w:tr w:rsidR="00416319" w:rsidRPr="005055A4" w14:paraId="1B0B34F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A0CF7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ashim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21) [2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0160F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l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AE50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7A5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EB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2E47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C97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B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7E4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2C6D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92AD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87B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090A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striatum</w:t>
            </w:r>
          </w:p>
        </w:tc>
      </w:tr>
      <w:tr w:rsidR="00416319" w:rsidRPr="005055A4" w14:paraId="17FA158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FB7B5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suda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868E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n </w:t>
            </w:r>
            <w:proofErr w:type="spellStart"/>
            <w:r>
              <w:rPr>
                <w:sz w:val="18"/>
                <w:szCs w:val="18"/>
                <w:lang w:val="en-US"/>
              </w:rPr>
              <w:t>Ot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Rhin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Laryng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CBEF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857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CC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67DD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63E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mor Surg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2F6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F98C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3FF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 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C8B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 + medial geniculate bod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05B4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 + medial geniculate body</w:t>
            </w:r>
          </w:p>
        </w:tc>
      </w:tr>
      <w:tr w:rsidR="00416319" w:rsidRPr="005055A4" w14:paraId="1616AD4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78226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ndez &amp; Rosenberg (1991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8E3EA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 Am </w:t>
            </w:r>
            <w:proofErr w:type="spellStart"/>
            <w:r>
              <w:rPr>
                <w:sz w:val="18"/>
                <w:szCs w:val="18"/>
                <w:lang w:val="en-US"/>
              </w:rPr>
              <w:t>Geriat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oc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7C687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88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FBA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33E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2B683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508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444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A73C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A70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8FD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0B3F55E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35C6E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ndez &amp; </w:t>
            </w:r>
            <w:proofErr w:type="spellStart"/>
            <w:r>
              <w:rPr>
                <w:sz w:val="18"/>
                <w:szCs w:val="18"/>
                <w:lang w:val="en-US"/>
              </w:rPr>
              <w:t>Geeh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1988) [7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DD2A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876A0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21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AA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64C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1B9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680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651E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196D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64B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6994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3EE3E2C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8DB2F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ndez &amp; </w:t>
            </w:r>
            <w:proofErr w:type="spellStart"/>
            <w:r>
              <w:rPr>
                <w:sz w:val="18"/>
                <w:szCs w:val="18"/>
                <w:lang w:val="en-US"/>
              </w:rPr>
              <w:t>Geeha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1988) [7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D7137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D2E5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6D8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07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4CD7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AAB40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748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B94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7C9D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1CD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B66F9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P-T</w:t>
            </w:r>
          </w:p>
        </w:tc>
      </w:tr>
      <w:tr w:rsidR="00416319" w:rsidRPr="005055A4" w14:paraId="5754302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EB2FF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dez (2001) [1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5B2E8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CD590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41B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8B8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3AA0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4ECA6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8E8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4E62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5F51A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061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2E12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6E77531B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C7BDE7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tz-Lutz &amp; Dahl (1984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D252E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81C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E6B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EB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BBD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F2C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24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7C95C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B048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A3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363C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14D4D94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C2B24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yer et al (1996) [1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CFF957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9D62C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8D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3D4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241E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65A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 tumor surger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09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C330E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7AB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B73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700DF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</w:tr>
      <w:tr w:rsidR="00416319" w:rsidRPr="005055A4" w14:paraId="47FC699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F7DB0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eli et al (2008) [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59212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l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E17A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088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044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50A8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B83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3B3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A4E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0DE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B9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9D4F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461E3B8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6AA4FC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eli (1982) [2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8320F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B5537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23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5C5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B07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8BBD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0C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6DB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C6FD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6A4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B6A6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3B099EA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E0794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chel et al (198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57D5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5BAB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9E9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37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E6F7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A6491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1D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CF32F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E2D15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1B5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76CFA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484150D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823B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otomu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86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FF6E7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FF5A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CE0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D1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9F6E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C232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11A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EA9A3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2A2CE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8C4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am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4C6F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amus + Internal capsule</w:t>
            </w:r>
          </w:p>
        </w:tc>
      </w:tr>
      <w:tr w:rsidR="00416319" w:rsidRPr="005055A4" w14:paraId="280721E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7058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Musiek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04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CA39A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J </w:t>
            </w:r>
            <w:proofErr w:type="spellStart"/>
            <w:r>
              <w:rPr>
                <w:sz w:val="18"/>
                <w:szCs w:val="18"/>
                <w:lang w:val="en-US"/>
              </w:rPr>
              <w:t>Audi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D19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387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8A6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B0C8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B7E5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issei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meningitidi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+ 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A2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518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2BF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7188" w14:textId="77777777" w:rsidR="00416319" w:rsidRPr="005704E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  <w:r w:rsidRPr="005704E9">
              <w:rPr>
                <w:sz w:val="18"/>
                <w:szCs w:val="18"/>
              </w:rPr>
              <w:t>Cerebellum-O + T + 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928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</w:tr>
      <w:tr w:rsidR="00416319" w:rsidRPr="005055A4" w14:paraId="3E1A746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CC023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Nakakosh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01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3C60B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1913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3F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04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9707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D2A9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27F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4EB0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3A0DA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18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utamen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5B06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1BBC524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F8CE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delec-Cicer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6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E11D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v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FA30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EEC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40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F153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AE053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1E0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99C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B768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CC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8DBF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2873509E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AE2246" w14:textId="77777777" w:rsidR="00416319" w:rsidRPr="00AF1438" w:rsidRDefault="00416319" w:rsidP="00B5054C">
            <w:pPr>
              <w:rPr>
                <w:color w:val="000000"/>
                <w:sz w:val="20"/>
                <w:szCs w:val="20"/>
              </w:rPr>
            </w:pPr>
            <w:r w:rsidRPr="00AF1438">
              <w:rPr>
                <w:color w:val="000000"/>
                <w:sz w:val="18"/>
                <w:szCs w:val="18"/>
              </w:rPr>
              <w:t>Oppenheimer &amp; Newcombe</w:t>
            </w:r>
            <w:r>
              <w:rPr>
                <w:color w:val="000000"/>
                <w:sz w:val="18"/>
                <w:szCs w:val="18"/>
              </w:rPr>
              <w:t xml:space="preserve"> (1978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65AA27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ch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D62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617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D6B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CDEF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A2E9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19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AD7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5320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113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P-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9EF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4F5C5BB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88FBE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Otsuki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8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F5DC3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Eu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CF7B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839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11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DEB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407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ebral degener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03A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DFB04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A88F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EDD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eneralized atrophic changes </w:t>
            </w:r>
          </w:p>
          <w:p w14:paraId="41E1715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&gt; T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637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lized atrophic changes</w:t>
            </w:r>
          </w:p>
        </w:tc>
      </w:tr>
      <w:tr w:rsidR="00416319" w:rsidRPr="005055A4" w14:paraId="1E8ED1BB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71C14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ma et al (2012) [5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CEABB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5DC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E4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25C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B34DB" w14:textId="77777777" w:rsidR="00416319" w:rsidRPr="00F004B5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578402" w14:textId="77777777" w:rsidR="00416319" w:rsidRPr="00F004B5" w:rsidRDefault="00416319" w:rsidP="00B5054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F004B5">
              <w:rPr>
                <w:color w:val="000000"/>
                <w:sz w:val="18"/>
                <w:szCs w:val="18"/>
              </w:rPr>
              <w:t>araneoplastic encephalit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16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D929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AD19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8AE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insul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6E4A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51453EB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10BE76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n et al (2004) [3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67924D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eurology 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4813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14B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76D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305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3A8A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EF4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273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F0CA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-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F9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54C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 + thalamus + F</w:t>
            </w:r>
          </w:p>
        </w:tc>
      </w:tr>
      <w:tr w:rsidR="00416319" w:rsidRPr="005055A4" w14:paraId="4D50B23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2E4DD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apathanasiou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8) [6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2E6F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 J Lang </w:t>
            </w:r>
            <w:proofErr w:type="spellStart"/>
            <w:r>
              <w:rPr>
                <w:sz w:val="18"/>
                <w:szCs w:val="18"/>
                <w:lang w:val="en-US"/>
              </w:rPr>
              <w:t>Comm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Disord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2CB0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86D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6C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43F1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5ED4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?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FAB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FC00C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582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481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E9A4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30EC475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1B276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arv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8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8217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cand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Audi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8F9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DB2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92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B141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EF24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568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2210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9360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3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C47D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12F92DA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78A3D9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nard et al (2002) [27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2A93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urocase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F7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02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2CC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AB1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915C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05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E823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75F3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860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rophy + WM of cerebellu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B1D9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M of cerebellum</w:t>
            </w:r>
          </w:p>
        </w:tc>
      </w:tr>
      <w:tr w:rsidR="00416319" w:rsidRPr="005055A4" w14:paraId="1880735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904AE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oliv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15) [3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57D12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og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Behav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6C111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EC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BE7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223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540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E68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85CA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0EB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-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BC8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rior colliculi + red nucleus medial geniculate bod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C2AB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 + putamen + pons</w:t>
            </w:r>
          </w:p>
        </w:tc>
      </w:tr>
      <w:tr w:rsidR="00416319" w:rsidRPr="005055A4" w14:paraId="060963E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6CDC5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raamast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1991) [5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0B24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3C14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B43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3E6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A9C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8DA5E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9BC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BF341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DB6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31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F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ECD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0BFE877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A0C61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berts et al (1987) [2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9A3F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 w:rsidRPr="003931F3"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l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931F3">
              <w:rPr>
                <w:sz w:val="18"/>
                <w:szCs w:val="18"/>
                <w:lang w:val="en-US"/>
              </w:rPr>
              <w:t>Neurosurg</w:t>
            </w:r>
            <w:proofErr w:type="spellEnd"/>
            <w:r w:rsidRPr="003931F3">
              <w:rPr>
                <w:sz w:val="18"/>
                <w:szCs w:val="18"/>
                <w:lang w:val="en-US"/>
              </w:rPr>
              <w:t xml:space="preserve"> Psychiatr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3A2C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9B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390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19AA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8737A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28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A37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D9D9E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34F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5230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694A924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9F7643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bson et al (20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8AB4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hasiology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E97F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667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18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9E9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9883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AF7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79AC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9E5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758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-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886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-P-T</w:t>
            </w:r>
          </w:p>
        </w:tc>
      </w:tr>
      <w:tr w:rsidR="00416319" w:rsidRPr="005055A4" w14:paraId="12F7AD5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DAC8E4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sati et al (198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9D2E2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BEBE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323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643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C71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284F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6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35B5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51D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6C6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08B9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0E81133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1D71E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alemm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22) [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6850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l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AED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820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852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C2D3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046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49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4082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A978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0A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 atroph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3773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 atrophy</w:t>
            </w:r>
          </w:p>
        </w:tc>
      </w:tr>
      <w:tr w:rsidR="00416319" w:rsidRPr="005055A4" w14:paraId="78F7BBC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CAA1C3" w14:textId="77777777" w:rsidR="00416319" w:rsidRDefault="00416319" w:rsidP="00B5054C">
            <w:pPr>
              <w:tabs>
                <w:tab w:val="left" w:pos="1380"/>
              </w:tabs>
              <w:spacing w:beforeLines="40" w:before="96" w:afterLines="40" w:after="96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lastRenderedPageBreak/>
              <w:t>Sayg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(2010) [2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C709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67ED8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29D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F5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77BB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12AC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5A0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1A5C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242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96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F3D9C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6D3E02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AC7FC" w14:textId="77777777" w:rsidR="00416319" w:rsidRDefault="00416319" w:rsidP="00B5054C">
            <w:pPr>
              <w:rPr>
                <w:color w:val="000000"/>
                <w:sz w:val="18"/>
                <w:szCs w:val="18"/>
              </w:rPr>
            </w:pPr>
          </w:p>
          <w:p w14:paraId="1406E58B" w14:textId="77777777" w:rsidR="00416319" w:rsidRDefault="00416319" w:rsidP="00B5054C">
            <w:pPr>
              <w:rPr>
                <w:color w:val="000000"/>
                <w:sz w:val="18"/>
                <w:szCs w:val="18"/>
              </w:rPr>
            </w:pPr>
          </w:p>
          <w:p w14:paraId="67A0B48D" w14:textId="77777777" w:rsidR="00416319" w:rsidRDefault="00416319" w:rsidP="00B5054C">
            <w:pPr>
              <w:rPr>
                <w:color w:val="000000"/>
                <w:sz w:val="18"/>
                <w:szCs w:val="18"/>
              </w:rPr>
            </w:pPr>
          </w:p>
          <w:p w14:paraId="1B3B61C3" w14:textId="77777777" w:rsidR="00416319" w:rsidRPr="00C17077" w:rsidRDefault="00416319" w:rsidP="00B5054C">
            <w:pPr>
              <w:rPr>
                <w:color w:val="000000"/>
                <w:sz w:val="18"/>
                <w:szCs w:val="18"/>
              </w:rPr>
            </w:pPr>
            <w:r w:rsidRPr="00C17077">
              <w:rPr>
                <w:color w:val="000000"/>
                <w:sz w:val="18"/>
                <w:szCs w:val="18"/>
              </w:rPr>
              <w:t>Schuster &amp; Hans Taterka</w:t>
            </w:r>
            <w:r>
              <w:rPr>
                <w:color w:val="000000"/>
                <w:sz w:val="18"/>
                <w:szCs w:val="18"/>
              </w:rPr>
              <w:t xml:space="preserve"> (192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235D4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</w:p>
          <w:p w14:paraId="4B77E480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</w:p>
          <w:p w14:paraId="5185DE36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</w:p>
          <w:p w14:paraId="17AAA40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Z </w:t>
            </w:r>
            <w:proofErr w:type="spellStart"/>
            <w:r>
              <w:rPr>
                <w:sz w:val="18"/>
                <w:szCs w:val="18"/>
                <w:lang w:val="en-US"/>
              </w:rPr>
              <w:t>Gesamt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sychiatr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41F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0417565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0E593AF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5E3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3726009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47F1FC9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30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0FC28B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355CF0A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9E1D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49AA73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2B202F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974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278DA3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7FD1EDF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74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7A5BF14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3444BD3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1AA6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356C31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12B493F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CF34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042D930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636E622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B6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4EDF3C8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652216A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P + WM of T + thalamus + putamen + internal capsu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CF2E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3C8FF5D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</w:p>
          <w:p w14:paraId="79D621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M + internal capsule</w:t>
            </w:r>
          </w:p>
        </w:tc>
      </w:tr>
      <w:tr w:rsidR="00416319" w:rsidRPr="005055A4" w14:paraId="5B21971A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AC522" w14:textId="77777777" w:rsidR="00416319" w:rsidRPr="00C17077" w:rsidRDefault="00416319" w:rsidP="00B5054C">
            <w:pPr>
              <w:rPr>
                <w:color w:val="000000"/>
                <w:sz w:val="18"/>
                <w:szCs w:val="18"/>
              </w:rPr>
            </w:pPr>
            <w:r w:rsidRPr="001C4606">
              <w:rPr>
                <w:color w:val="000000"/>
                <w:sz w:val="18"/>
                <w:szCs w:val="18"/>
              </w:rPr>
              <w:t>Shin et al (200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96D16" w14:textId="77777777" w:rsidR="00416319" w:rsidRPr="001C4606" w:rsidRDefault="00416319" w:rsidP="00B5054C">
            <w:pPr>
              <w:rPr>
                <w:color w:val="222222"/>
                <w:sz w:val="18"/>
                <w:szCs w:val="18"/>
              </w:rPr>
            </w:pPr>
            <w:r w:rsidRPr="001C4606">
              <w:rPr>
                <w:color w:val="222222"/>
                <w:sz w:val="18"/>
                <w:szCs w:val="18"/>
              </w:rPr>
              <w:t>J Korean Neurol Assoc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5AC6A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B59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A7B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8F2D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962E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D2E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E5DA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5BADE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4A44" w14:textId="77777777" w:rsidR="00416319" w:rsidRPr="005704E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  <w:r w:rsidRPr="005704E9">
              <w:rPr>
                <w:sz w:val="18"/>
                <w:szCs w:val="18"/>
              </w:rPr>
              <w:t>T-P-O + basal gangli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A057F" w14:textId="77777777" w:rsidR="00416319" w:rsidRPr="005704E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</w:rPr>
            </w:pPr>
            <w:r w:rsidRPr="005704E9">
              <w:rPr>
                <w:sz w:val="18"/>
                <w:szCs w:val="18"/>
              </w:rPr>
              <w:t>T-P-O + basal ganglia</w:t>
            </w:r>
          </w:p>
        </w:tc>
      </w:tr>
      <w:tr w:rsidR="00416319" w:rsidRPr="001F67D4" w14:paraId="3A504C27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EA29A" w14:textId="77777777" w:rsidR="00416319" w:rsidRPr="002A65FA" w:rsidRDefault="00416319" w:rsidP="00B5054C">
            <w:pPr>
              <w:rPr>
                <w:color w:val="222222"/>
                <w:sz w:val="18"/>
                <w:szCs w:val="18"/>
              </w:rPr>
            </w:pPr>
            <w:r w:rsidRPr="002A65FA">
              <w:rPr>
                <w:color w:val="222222"/>
                <w:sz w:val="18"/>
                <w:szCs w:val="18"/>
              </w:rPr>
              <w:t>Shivashankar et al</w:t>
            </w:r>
            <w:r>
              <w:rPr>
                <w:color w:val="222222"/>
                <w:sz w:val="18"/>
                <w:szCs w:val="18"/>
              </w:rPr>
              <w:t xml:space="preserve"> (20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A0C5D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27F0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0D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054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3693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7BA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56D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B007E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BAB1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757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l geniculate body + internal capsu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9FD1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l geniculate body + internal capsule</w:t>
            </w:r>
          </w:p>
        </w:tc>
      </w:tr>
      <w:tr w:rsidR="00416319" w:rsidRPr="001F67D4" w14:paraId="33AA66B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64F5B" w14:textId="77777777" w:rsidR="00416319" w:rsidRPr="002A65FA" w:rsidRDefault="00416319" w:rsidP="00B5054C">
            <w:pPr>
              <w:rPr>
                <w:color w:val="222222"/>
                <w:sz w:val="18"/>
                <w:szCs w:val="18"/>
              </w:rPr>
            </w:pPr>
            <w:r w:rsidRPr="002A65FA">
              <w:rPr>
                <w:color w:val="222222"/>
                <w:sz w:val="18"/>
                <w:szCs w:val="18"/>
              </w:rPr>
              <w:t>Shivashankar et al</w:t>
            </w:r>
            <w:r>
              <w:rPr>
                <w:color w:val="222222"/>
                <w:sz w:val="18"/>
                <w:szCs w:val="18"/>
              </w:rPr>
              <w:t xml:space="preserve"> (200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F321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0B87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F55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D0D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ED9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DB1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C41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2BCC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42B4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18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l geniculate body + internal capsul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0EC6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l geniculate body + internal capsule</w:t>
            </w:r>
          </w:p>
        </w:tc>
      </w:tr>
      <w:tr w:rsidR="00416319" w:rsidRPr="005055A4" w14:paraId="5D83482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43E66" w14:textId="77777777" w:rsidR="00416319" w:rsidRPr="002A65FA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levc et al (2011) [2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A8B73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europsychologia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D47DB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AA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506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1B4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BC6C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99E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E3C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806DE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F49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27E4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584EAB5A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4BD0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 w:rsidRPr="002E6A9A">
              <w:rPr>
                <w:color w:val="222222"/>
                <w:sz w:val="18"/>
                <w:szCs w:val="18"/>
              </w:rPr>
              <w:t>Smith et al</w:t>
            </w:r>
            <w:r>
              <w:rPr>
                <w:color w:val="222222"/>
                <w:sz w:val="18"/>
                <w:szCs w:val="18"/>
              </w:rPr>
              <w:t xml:space="preserve"> (2019) [1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5088A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logist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583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540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30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E277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C265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LA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CC7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EBF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DDF7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57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8F2F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331384B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0748F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preen et al (199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47C1F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ch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2A99D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7C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72C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5FB0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D109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 + sarcom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50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99C3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6AAE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05F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E0A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T-P + insula</w:t>
            </w:r>
          </w:p>
        </w:tc>
      </w:tr>
      <w:tr w:rsidR="00416319" w:rsidRPr="005055A4" w14:paraId="63C75C7C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70F9D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tefanatos et al (2005) [2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EB72D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>
              <w:rPr>
                <w:sz w:val="18"/>
                <w:szCs w:val="18"/>
                <w:lang w:val="en-US"/>
              </w:rPr>
              <w:t>I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psych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Soc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61B9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DBB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414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57C0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33C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65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D138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23AC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4C0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 + insula + F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603B1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924F2F6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3E24D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ugiura &amp; Torii (201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DA6C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 Rep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4BF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276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8F9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2E45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F246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E60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D2C6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D67A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2B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utamen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F838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</w:t>
            </w:r>
          </w:p>
        </w:tc>
      </w:tr>
      <w:tr w:rsidR="00416319" w:rsidRPr="005055A4" w14:paraId="63EFE9D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98DF4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uh et al (201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7812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n </w:t>
            </w:r>
            <w:proofErr w:type="spellStart"/>
            <w:r>
              <w:rPr>
                <w:sz w:val="18"/>
                <w:szCs w:val="18"/>
                <w:lang w:val="en-US"/>
              </w:rPr>
              <w:t>Reha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ed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C2F29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458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08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5F41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2EEB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28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C82CB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83D6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5E0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 + internal capsule + WM of T (AR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DDC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ganglia</w:t>
            </w:r>
          </w:p>
        </w:tc>
      </w:tr>
      <w:tr w:rsidR="00416319" w:rsidRPr="005055A4" w14:paraId="1829DBD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9EB4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 w:rsidRPr="00C8490D">
              <w:rPr>
                <w:color w:val="222222"/>
                <w:sz w:val="18"/>
                <w:szCs w:val="18"/>
              </w:rPr>
              <w:t>Sung et al (199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45317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4981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574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4B3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919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19B24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BFA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C77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F24D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B85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023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4F4B032C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E3B0AF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buchi et al (200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DDA6D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B171E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3AF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9DA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EEF9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E508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C07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BBF12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EF6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FE1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P + 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8C0D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ula + T + AR</w:t>
            </w:r>
          </w:p>
        </w:tc>
      </w:tr>
      <w:tr w:rsidR="00416319" w:rsidRPr="005055A4" w14:paraId="72345C0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C58D9F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lastRenderedPageBreak/>
              <w:t>Tack et al (198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6D00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ct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Bel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83A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CCB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BF9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B14E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17DEB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BED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F2C0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59F40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42F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-insul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D3E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109FECE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BAEE47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kahashi et al (199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3F820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2D7C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428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59E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6DE1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3285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7C5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EAF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F892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67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amus + internal capsule + WM of T-P (AR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DDAA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39EBD74C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0D8EA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E45B3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4C2D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76C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D2F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10E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F294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035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D7D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5D78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BBB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F917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</w:tr>
      <w:tr w:rsidR="00416319" w:rsidRPr="005055A4" w14:paraId="3E260901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F5561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6B2AC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3F0A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F58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4B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6E944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3C55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39F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C9F0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E0D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79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5AEF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</w:tr>
      <w:tr w:rsidR="00416319" w:rsidRPr="005055A4" w14:paraId="654BDFB3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44BF2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261E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8380D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67F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51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7058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D323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433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5E5E7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B9C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6D9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329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</w:tr>
      <w:tr w:rsidR="00416319" w:rsidRPr="005055A4" w14:paraId="1620584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1CBD1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4D91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8D1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F6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01A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929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9F86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61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7590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9E346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763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FAA9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</w:tr>
      <w:tr w:rsidR="00416319" w:rsidRPr="005055A4" w14:paraId="3FFC65E4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88AB7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1E7B48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6C22B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A5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A40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E8C2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35E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D67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9082C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4FD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68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77C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6A788C0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DDB9F0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30B6B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4A02E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3B8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606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087DD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D0E8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AA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54ED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D5B2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B07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21E1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460ADDD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FD8AF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86EA3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964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6F1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76C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2B88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E82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6A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C5A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197FE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784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AD7F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084CA1EF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E52A9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2002) [2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5DC0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7196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D0A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362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AE7D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BE87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BEC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71805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5301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D6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WM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F744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A306D9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D1501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anaka et al (198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BB6A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A34A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AF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057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BC1E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9F8C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F56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B62D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 (R&gt;L)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8B6D3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40D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601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 + AR</w:t>
            </w:r>
          </w:p>
        </w:tc>
      </w:tr>
      <w:tr w:rsidR="00416319" w:rsidRPr="005055A4" w14:paraId="7A4BB503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9E56C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Taniwaki et al (2000)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31B5B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l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surg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D31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959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C2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B6FE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184F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64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4DB7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5494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7D0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A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B1991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AR</w:t>
            </w:r>
          </w:p>
        </w:tc>
      </w:tr>
      <w:tr w:rsidR="00416319" w:rsidRPr="005055A4" w14:paraId="24C2C39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C3F3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Tessier et al (2007) [3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2A01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rain </w:t>
            </w:r>
            <w:proofErr w:type="spellStart"/>
            <w:r>
              <w:rPr>
                <w:sz w:val="18"/>
                <w:szCs w:val="18"/>
                <w:lang w:val="en-US"/>
              </w:rPr>
              <w:t>Inj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53EA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65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00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510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C722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3ED0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FB7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4AAF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0E88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- Brainstem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7DF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nal capsule + W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717C8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dulla + pons + </w:t>
            </w:r>
            <w:proofErr w:type="spellStart"/>
            <w:r>
              <w:rPr>
                <w:sz w:val="18"/>
                <w:szCs w:val="18"/>
                <w:lang w:val="en-US"/>
              </w:rPr>
              <w:t>mesencephalu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+ internal capsule + WM</w:t>
            </w:r>
          </w:p>
        </w:tc>
      </w:tr>
      <w:tr w:rsidR="00416319" w:rsidRPr="005055A4" w14:paraId="4C76BB35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690C8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Utianski et al (2018) [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D3E71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ex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1639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AEC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FBB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85E0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BA4A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 (BD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904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0272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A70E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8D8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8594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-T-P</w:t>
            </w:r>
          </w:p>
        </w:tc>
      </w:tr>
      <w:tr w:rsidR="00416319" w:rsidRPr="005055A4" w14:paraId="65C5DC6B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8D11A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Verma &amp; Post (201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A74B0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MA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B5E2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E35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A2D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D15E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F524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7F2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E0BD9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D681A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D3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ltiple lesions including 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9B08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ltiple lesions including T</w:t>
            </w:r>
          </w:p>
        </w:tc>
      </w:tr>
      <w:tr w:rsidR="00416319" w:rsidRPr="005055A4" w14:paraId="23359AC0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5E99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von Stockert (198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FDF5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 Lang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8B69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CDD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BAA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21F1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066D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0EA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C567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DBF3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6C6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5B4C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</w:tr>
      <w:tr w:rsidR="00416319" w:rsidRPr="005055A4" w14:paraId="6D76AD42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7E8AC5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lastRenderedPageBreak/>
              <w:t>Walters et al (20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E8B4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n J Neurol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2B36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89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5D6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BD95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8CA1F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toimmune Encephalit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3FC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50CC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86425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B33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alamus + caudate nucleus + T + F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5FB4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halamus + caudate nucleus + T </w:t>
            </w:r>
          </w:p>
        </w:tc>
      </w:tr>
      <w:tr w:rsidR="00416319" w:rsidRPr="005055A4" w14:paraId="0863C5AC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1B994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Watanabe et al (2020) [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965A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ont Neuro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DE112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1D9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7B8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0E68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944C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524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F281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L&gt;R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72E0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855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-F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C23B2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F</w:t>
            </w:r>
          </w:p>
        </w:tc>
      </w:tr>
      <w:tr w:rsidR="00416319" w:rsidRPr="005055A4" w14:paraId="5624058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3190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Wohlfart et al (195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4B8B9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>
              <w:rPr>
                <w:sz w:val="18"/>
                <w:szCs w:val="18"/>
                <w:lang w:val="en-US"/>
              </w:rPr>
              <w:t>Nerv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Men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Dis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F897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888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64E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6E5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2174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FB2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93122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2B607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A55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 + F + T + insul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330C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cerebellar + F + P</w:t>
            </w:r>
          </w:p>
        </w:tc>
      </w:tr>
      <w:tr w:rsidR="00416319" w:rsidRPr="005055A4" w14:paraId="7A2393BD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5232C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 w:rsidRPr="00B41358">
              <w:rPr>
                <w:color w:val="222222"/>
                <w:sz w:val="18"/>
                <w:szCs w:val="18"/>
              </w:rPr>
              <w:t>Wolmetz et al</w:t>
            </w:r>
            <w:r>
              <w:rPr>
                <w:color w:val="222222"/>
                <w:sz w:val="18"/>
                <w:szCs w:val="18"/>
              </w:rPr>
              <w:t xml:space="preserve"> (2010) [5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336FC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J </w:t>
            </w:r>
            <w:proofErr w:type="spellStart"/>
            <w:r>
              <w:rPr>
                <w:sz w:val="18"/>
                <w:szCs w:val="18"/>
                <w:lang w:val="en-US"/>
              </w:rPr>
              <w:t>Cog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Neurosci</w:t>
            </w:r>
            <w:proofErr w:type="spellEnd"/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13FE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8EE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160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L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488C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FF98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BBF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BA9E6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5AF8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D2D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 + WM +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CAFD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16319" w:rsidRPr="005055A4" w14:paraId="21499E29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7AD6D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Yaqub et al (198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F4FA7F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i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ADA6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ED27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A013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8C782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A7390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0AA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56142B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R&gt;L)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08B7D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-subcortic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1A64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56251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-P</w:t>
            </w:r>
          </w:p>
        </w:tc>
      </w:tr>
      <w:tr w:rsidR="00416319" w:rsidRPr="005055A4" w14:paraId="537AA668" w14:textId="77777777" w:rsidTr="00B5054C">
        <w:trPr>
          <w:jc w:val="center"/>
        </w:trPr>
        <w:tc>
          <w:tcPr>
            <w:tcW w:w="2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45517B" w14:textId="77777777" w:rsidR="00416319" w:rsidRDefault="00416319" w:rsidP="00B5054C">
            <w:pPr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Zhu et al (201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39335" w14:textId="77777777" w:rsidR="00416319" w:rsidRDefault="00416319" w:rsidP="00B505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 Zhejiang Univ Sci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432296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28F2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AFA5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1C1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vA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9B6E9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P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ADB98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70C9F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Bil</w:t>
            </w:r>
            <w:proofErr w:type="spellEnd"/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3BDE4A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BB55E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caudate nucleus + splenium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9B3FC" w14:textId="77777777" w:rsidR="00416319" w:rsidRDefault="00416319" w:rsidP="00B5054C">
            <w:pPr>
              <w:spacing w:beforeLines="40" w:before="96" w:afterLines="40" w:after="9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tamen + caudate nucleus + splenium</w:t>
            </w:r>
          </w:p>
        </w:tc>
      </w:tr>
    </w:tbl>
    <w:p w14:paraId="234ED826" w14:textId="77777777" w:rsidR="00416319" w:rsidRDefault="00416319" w:rsidP="00416319"/>
    <w:p w14:paraId="6D22F2A7" w14:textId="77777777" w:rsidR="005A3FE0" w:rsidRDefault="00416319" w:rsidP="00416319">
      <w:pPr>
        <w:rPr>
          <w:rFonts w:cstheme="minorHAnsi"/>
          <w:color w:val="2E2E2E"/>
          <w:sz w:val="18"/>
          <w:szCs w:val="13"/>
        </w:rPr>
      </w:pPr>
      <w:r w:rsidRPr="00591945">
        <w:rPr>
          <w:rFonts w:cstheme="minorHAnsi"/>
          <w:b/>
          <w:bCs/>
          <w:sz w:val="18"/>
          <w:szCs w:val="13"/>
        </w:rPr>
        <w:t>Patient information</w:t>
      </w:r>
      <w:r w:rsidRPr="00591945">
        <w:rPr>
          <w:rFonts w:cstheme="minorHAnsi"/>
          <w:sz w:val="18"/>
          <w:szCs w:val="18"/>
        </w:rPr>
        <w:t xml:space="preserve">: F = female; M = male; </w:t>
      </w:r>
      <w:r w:rsidRPr="00591945">
        <w:rPr>
          <w:rFonts w:cstheme="minorHAnsi"/>
          <w:b/>
          <w:bCs/>
          <w:sz w:val="18"/>
          <w:szCs w:val="13"/>
        </w:rPr>
        <w:t>Anatomical Data</w:t>
      </w:r>
      <w:r w:rsidRPr="00591945">
        <w:rPr>
          <w:rFonts w:cstheme="minorHAnsi"/>
          <w:sz w:val="18"/>
          <w:szCs w:val="18"/>
        </w:rPr>
        <w:t xml:space="preserve">: </w:t>
      </w:r>
      <w:r w:rsidRPr="00591945">
        <w:rPr>
          <w:rFonts w:cstheme="minorHAnsi"/>
          <w:i/>
          <w:iCs/>
          <w:sz w:val="18"/>
          <w:szCs w:val="18"/>
        </w:rPr>
        <w:t>Etiology</w:t>
      </w:r>
      <w:r w:rsidRPr="00591945">
        <w:rPr>
          <w:rFonts w:cstheme="minorHAnsi"/>
          <w:sz w:val="18"/>
          <w:szCs w:val="18"/>
        </w:rPr>
        <w:t xml:space="preserve">: </w:t>
      </w:r>
      <w:r w:rsidRPr="00591945">
        <w:rPr>
          <w:rFonts w:cstheme="minorHAnsi"/>
          <w:color w:val="2E2E2E"/>
          <w:sz w:val="18"/>
          <w:szCs w:val="13"/>
        </w:rPr>
        <w:t xml:space="preserve">AD = Alzheimer dementia; CBD = </w:t>
      </w:r>
      <w:proofErr w:type="spellStart"/>
      <w:r w:rsidRPr="00591945">
        <w:rPr>
          <w:rFonts w:cstheme="minorHAnsi"/>
          <w:color w:val="2E2E2E"/>
          <w:sz w:val="18"/>
          <w:szCs w:val="13"/>
        </w:rPr>
        <w:t>corticobasal</w:t>
      </w:r>
      <w:proofErr w:type="spellEnd"/>
      <w:r w:rsidRPr="00591945">
        <w:rPr>
          <w:rFonts w:cstheme="minorHAnsi"/>
          <w:color w:val="2E2E2E"/>
          <w:sz w:val="18"/>
          <w:szCs w:val="13"/>
        </w:rPr>
        <w:t xml:space="preserve"> degeneration; CPM = central pontine myelinolysis; </w:t>
      </w:r>
      <w:r w:rsidRPr="00591945">
        <w:rPr>
          <w:rFonts w:cstheme="minorHAnsi"/>
          <w:sz w:val="18"/>
          <w:szCs w:val="18"/>
        </w:rPr>
        <w:t xml:space="preserve">CVA = cerebrovascular accident; </w:t>
      </w:r>
      <w:r w:rsidRPr="00591945">
        <w:rPr>
          <w:rFonts w:cstheme="minorHAnsi"/>
          <w:color w:val="2E2E2E"/>
          <w:sz w:val="18"/>
          <w:szCs w:val="13"/>
        </w:rPr>
        <w:t xml:space="preserve">EPM = extra pontine myelinolysis; </w:t>
      </w:r>
      <w:r w:rsidRPr="00591945">
        <w:rPr>
          <w:rFonts w:cstheme="minorHAnsi"/>
          <w:sz w:val="18"/>
          <w:szCs w:val="18"/>
        </w:rPr>
        <w:t xml:space="preserve">FTD = frontotemporal dementia; HT = head trauma; HIV = Human Immunodeficiency Virus; MELAS = Mitochondrial Encephalopathy Lactic Acidosis Stroke; MS = Multiple Sclerosis; N = neoplasm; PPA = Primary Progressive Aphasia; VOGA = </w:t>
      </w:r>
      <w:r w:rsidRPr="00591945">
        <w:rPr>
          <w:rFonts w:cstheme="minorHAnsi"/>
          <w:color w:val="2E2E2E"/>
          <w:sz w:val="18"/>
          <w:szCs w:val="13"/>
        </w:rPr>
        <w:t xml:space="preserve">Vein of Galen aneurysm; </w:t>
      </w:r>
      <w:r w:rsidRPr="00591945">
        <w:rPr>
          <w:rFonts w:cstheme="minorHAnsi"/>
          <w:i/>
          <w:iCs/>
          <w:sz w:val="18"/>
          <w:szCs w:val="13"/>
        </w:rPr>
        <w:t xml:space="preserve">Hemisphere damaged: </w:t>
      </w:r>
      <w:proofErr w:type="spellStart"/>
      <w:r w:rsidRPr="00591945">
        <w:rPr>
          <w:rFonts w:cstheme="minorHAnsi"/>
          <w:sz w:val="18"/>
          <w:szCs w:val="13"/>
        </w:rPr>
        <w:t>Bil</w:t>
      </w:r>
      <w:proofErr w:type="spellEnd"/>
      <w:r w:rsidRPr="00591945">
        <w:rPr>
          <w:rFonts w:cstheme="minorHAnsi"/>
          <w:sz w:val="18"/>
          <w:szCs w:val="13"/>
        </w:rPr>
        <w:t xml:space="preserve">: bilateral; L = left; R = right; </w:t>
      </w:r>
      <w:r w:rsidRPr="00591945">
        <w:rPr>
          <w:rFonts w:cstheme="minorHAnsi"/>
          <w:i/>
          <w:iCs/>
          <w:sz w:val="18"/>
          <w:szCs w:val="13"/>
        </w:rPr>
        <w:t>Brain structures involved:</w:t>
      </w:r>
      <w:r w:rsidRPr="00591945">
        <w:rPr>
          <w:rFonts w:cstheme="minorHAnsi"/>
          <w:color w:val="2E2E2E"/>
          <w:sz w:val="18"/>
          <w:szCs w:val="13"/>
        </w:rPr>
        <w:t xml:space="preserve"> AR = auditory radiations; O = occipital structures; P = parietal structures; F = frontal structures; T = temporal structures; WM = white matter.</w:t>
      </w:r>
      <w:r w:rsidR="005A3FE0">
        <w:rPr>
          <w:rFonts w:cstheme="minorHAnsi"/>
          <w:color w:val="2E2E2E"/>
          <w:sz w:val="18"/>
          <w:szCs w:val="13"/>
        </w:rPr>
        <w:t xml:space="preserve"> </w:t>
      </w:r>
    </w:p>
    <w:p w14:paraId="271C6655" w14:textId="139C0AF6" w:rsidR="00BB74C2" w:rsidRPr="00416319" w:rsidRDefault="00BB74C2">
      <w:pPr>
        <w:rPr>
          <w:rFonts w:eastAsia="Times New Roman" w:cstheme="minorHAnsi"/>
          <w:kern w:val="0"/>
          <w:lang w:eastAsia="en-GB"/>
          <w14:ligatures w14:val="none"/>
        </w:rPr>
      </w:pPr>
    </w:p>
    <w:sectPr w:rsidR="00BB74C2" w:rsidRPr="00416319" w:rsidSect="00416319">
      <w:footerReference w:type="even" r:id="rId8"/>
      <w:footerReference w:type="default" r:id="rId9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35D69" w14:textId="77777777" w:rsidR="0047673E" w:rsidRDefault="0047673E">
      <w:r>
        <w:separator/>
      </w:r>
    </w:p>
  </w:endnote>
  <w:endnote w:type="continuationSeparator" w:id="0">
    <w:p w14:paraId="2220CEEF" w14:textId="77777777" w:rsidR="0047673E" w:rsidRDefault="0047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63770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B1E722" w14:textId="77777777" w:rsidR="006F5C54" w:rsidRDefault="0047673E" w:rsidP="00B64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FCCA16" w14:textId="77777777" w:rsidR="006F5C54" w:rsidRDefault="006F5C54" w:rsidP="008921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70977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16EB3B" w14:textId="77777777" w:rsidR="006F5C54" w:rsidRDefault="0047673E" w:rsidP="00B64115">
        <w:pPr>
          <w:pStyle w:val="Footer"/>
          <w:framePr w:wrap="none" w:vAnchor="text" w:hAnchor="margin" w:xAlign="right" w:y="1"/>
          <w:rPr>
            <w:rStyle w:val="PageNumber"/>
          </w:rPr>
        </w:pPr>
        <w:r w:rsidRPr="00ED4A21">
          <w:rPr>
            <w:rStyle w:val="PageNumber"/>
            <w:rFonts w:ascii="Times New Roman" w:hAnsi="Times New Roman" w:cs="Times New Roman"/>
          </w:rPr>
          <w:fldChar w:fldCharType="begin"/>
        </w:r>
        <w:r w:rsidRPr="00ED4A2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D4A21">
          <w:rPr>
            <w:rStyle w:val="PageNumber"/>
            <w:rFonts w:ascii="Times New Roman" w:hAnsi="Times New Roman" w:cs="Times New Roman"/>
          </w:rPr>
          <w:fldChar w:fldCharType="separate"/>
        </w:r>
        <w:r w:rsidR="00935696">
          <w:rPr>
            <w:rStyle w:val="PageNumber"/>
            <w:rFonts w:ascii="Times New Roman" w:hAnsi="Times New Roman" w:cs="Times New Roman"/>
            <w:noProof/>
          </w:rPr>
          <w:t>1</w:t>
        </w:r>
        <w:r w:rsidRPr="00ED4A2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04AF1DA" w14:textId="77777777" w:rsidR="006F5C54" w:rsidRDefault="006F5C54" w:rsidP="008921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F464D" w14:textId="77777777" w:rsidR="0047673E" w:rsidRDefault="0047673E">
      <w:r>
        <w:separator/>
      </w:r>
    </w:p>
  </w:footnote>
  <w:footnote w:type="continuationSeparator" w:id="0">
    <w:p w14:paraId="26910238" w14:textId="77777777" w:rsidR="0047673E" w:rsidRDefault="004767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955F7"/>
    <w:multiLevelType w:val="multilevel"/>
    <w:tmpl w:val="6E32E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10E422C0"/>
    <w:multiLevelType w:val="multilevel"/>
    <w:tmpl w:val="6E32E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127F3C18"/>
    <w:multiLevelType w:val="hybridMultilevel"/>
    <w:tmpl w:val="0DD4D0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EA1D94"/>
    <w:multiLevelType w:val="multilevel"/>
    <w:tmpl w:val="E680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6B2DA3"/>
    <w:multiLevelType w:val="hybridMultilevel"/>
    <w:tmpl w:val="99D4C8E8"/>
    <w:lvl w:ilvl="0" w:tplc="322A06D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D17A31"/>
    <w:multiLevelType w:val="multilevel"/>
    <w:tmpl w:val="08341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8948D5"/>
    <w:multiLevelType w:val="hybridMultilevel"/>
    <w:tmpl w:val="02BC43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D46AEB"/>
    <w:multiLevelType w:val="hybridMultilevel"/>
    <w:tmpl w:val="3286C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EF4DAE"/>
    <w:multiLevelType w:val="multilevel"/>
    <w:tmpl w:val="6E32E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61E973B5"/>
    <w:multiLevelType w:val="multilevel"/>
    <w:tmpl w:val="6E32E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9"/>
  </w:num>
  <w:num w:numId="5">
    <w:abstractNumId w:val="4"/>
  </w:num>
  <w:num w:numId="6">
    <w:abstractNumId w:val="8"/>
  </w:num>
  <w:num w:numId="7">
    <w:abstractNumId w:val="1"/>
  </w:num>
  <w:num w:numId="8">
    <w:abstractNumId w:val="3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319"/>
    <w:rsid w:val="000401FB"/>
    <w:rsid w:val="002250AB"/>
    <w:rsid w:val="00416319"/>
    <w:rsid w:val="0047673E"/>
    <w:rsid w:val="00591945"/>
    <w:rsid w:val="005A3FE0"/>
    <w:rsid w:val="006F5C54"/>
    <w:rsid w:val="00935696"/>
    <w:rsid w:val="00B20664"/>
    <w:rsid w:val="00BB74C2"/>
    <w:rsid w:val="00CB070E"/>
    <w:rsid w:val="00D9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78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319"/>
    <w:pPr>
      <w:ind w:left="720"/>
      <w:contextualSpacing/>
    </w:pPr>
    <w:rPr>
      <w:rFonts w:eastAsiaTheme="minorHAnsi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416319"/>
    <w:pPr>
      <w:tabs>
        <w:tab w:val="center" w:pos="4513"/>
        <w:tab w:val="right" w:pos="9026"/>
      </w:tabs>
    </w:pPr>
    <w:rPr>
      <w:rFonts w:eastAsiaTheme="minorHAnsi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416319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416319"/>
  </w:style>
  <w:style w:type="character" w:styleId="CommentReference">
    <w:name w:val="annotation reference"/>
    <w:basedOn w:val="DefaultParagraphFont"/>
    <w:uiPriority w:val="99"/>
    <w:semiHidden/>
    <w:unhideWhenUsed/>
    <w:rsid w:val="00416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319"/>
    <w:rPr>
      <w:rFonts w:eastAsiaTheme="minorHAns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319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319"/>
    <w:rPr>
      <w:b/>
      <w:bCs/>
      <w:sz w:val="20"/>
      <w:szCs w:val="20"/>
      <w:lang w:val="it-IT"/>
    </w:rPr>
  </w:style>
  <w:style w:type="table" w:styleId="TableGrid">
    <w:name w:val="Table Grid"/>
    <w:basedOn w:val="TableNormal"/>
    <w:uiPriority w:val="39"/>
    <w:rsid w:val="00416319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319"/>
    <w:pPr>
      <w:tabs>
        <w:tab w:val="center" w:pos="4513"/>
        <w:tab w:val="right" w:pos="9026"/>
      </w:tabs>
    </w:pPr>
    <w:rPr>
      <w:rFonts w:eastAsiaTheme="minorHAnsi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416319"/>
    <w:rPr>
      <w:lang w:val="it-IT"/>
    </w:rPr>
  </w:style>
  <w:style w:type="character" w:styleId="Hyperlink">
    <w:name w:val="Hyperlink"/>
    <w:basedOn w:val="DefaultParagraphFont"/>
    <w:uiPriority w:val="99"/>
    <w:unhideWhenUsed/>
    <w:rsid w:val="004163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31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6319"/>
    <w:rPr>
      <w:rFonts w:eastAsiaTheme="minorHAnsi"/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6319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41631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en-GB"/>
      <w14:ligatures w14:val="none"/>
    </w:rPr>
  </w:style>
  <w:style w:type="paragraph" w:styleId="Revision">
    <w:name w:val="Revision"/>
    <w:hidden/>
    <w:uiPriority w:val="99"/>
    <w:semiHidden/>
    <w:rsid w:val="00416319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319"/>
    <w:rPr>
      <w:rFonts w:ascii="Times New Roman" w:eastAsiaTheme="minorHAnsi" w:hAnsi="Times New Roman" w:cs="Times New Roman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19"/>
    <w:rPr>
      <w:rFonts w:ascii="Times New Roman" w:hAnsi="Times New Roman" w:cs="Times New Roman"/>
      <w:sz w:val="18"/>
      <w:szCs w:val="18"/>
      <w:lang w:val="it-IT"/>
    </w:rPr>
  </w:style>
  <w:style w:type="character" w:styleId="Emphasis">
    <w:name w:val="Emphasis"/>
    <w:basedOn w:val="DefaultParagraphFont"/>
    <w:uiPriority w:val="20"/>
    <w:qFormat/>
    <w:rsid w:val="00416319"/>
    <w:rPr>
      <w:i/>
      <w:iCs/>
    </w:rPr>
  </w:style>
  <w:style w:type="character" w:customStyle="1" w:styleId="anchor-text">
    <w:name w:val="anchor-text"/>
    <w:basedOn w:val="DefaultParagraphFont"/>
    <w:rsid w:val="00416319"/>
  </w:style>
  <w:style w:type="paragraph" w:customStyle="1" w:styleId="dx-doi">
    <w:name w:val="dx-doi"/>
    <w:basedOn w:val="Normal"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highwire-citation-authors">
    <w:name w:val="highwire-citation-authors"/>
    <w:basedOn w:val="DefaultParagraphFont"/>
    <w:rsid w:val="00416319"/>
  </w:style>
  <w:style w:type="character" w:customStyle="1" w:styleId="highwire-citation-author">
    <w:name w:val="highwire-citation-author"/>
    <w:basedOn w:val="DefaultParagraphFont"/>
    <w:rsid w:val="00416319"/>
  </w:style>
  <w:style w:type="character" w:customStyle="1" w:styleId="nlm-surname">
    <w:name w:val="nlm-surname"/>
    <w:basedOn w:val="DefaultParagraphFont"/>
    <w:rsid w:val="00416319"/>
  </w:style>
  <w:style w:type="character" w:customStyle="1" w:styleId="highwire-cite-metadata-journal">
    <w:name w:val="highwire-cite-metadata-journal"/>
    <w:basedOn w:val="DefaultParagraphFont"/>
    <w:rsid w:val="00416319"/>
  </w:style>
  <w:style w:type="character" w:customStyle="1" w:styleId="highwire-cite-metadata-date">
    <w:name w:val="highwire-cite-metadata-date"/>
    <w:basedOn w:val="DefaultParagraphFont"/>
    <w:rsid w:val="00416319"/>
  </w:style>
  <w:style w:type="character" w:customStyle="1" w:styleId="highwire-cite-metadata-volume">
    <w:name w:val="highwire-cite-metadata-volume"/>
    <w:basedOn w:val="DefaultParagraphFont"/>
    <w:rsid w:val="00416319"/>
  </w:style>
  <w:style w:type="character" w:customStyle="1" w:styleId="highwire-cite-metadata-issue">
    <w:name w:val="highwire-cite-metadata-issue"/>
    <w:basedOn w:val="DefaultParagraphFont"/>
    <w:rsid w:val="00416319"/>
  </w:style>
  <w:style w:type="character" w:customStyle="1" w:styleId="highwire-cite-metadata-pages">
    <w:name w:val="highwire-cite-metadata-pages"/>
    <w:basedOn w:val="DefaultParagraphFont"/>
    <w:rsid w:val="00416319"/>
  </w:style>
  <w:style w:type="character" w:customStyle="1" w:styleId="highwire-cite-metadata-doi">
    <w:name w:val="highwire-cite-metadata-doi"/>
    <w:basedOn w:val="DefaultParagraphFont"/>
    <w:rsid w:val="00416319"/>
  </w:style>
  <w:style w:type="character" w:customStyle="1" w:styleId="label">
    <w:name w:val="label"/>
    <w:basedOn w:val="DefaultParagraphFont"/>
    <w:rsid w:val="00416319"/>
  </w:style>
  <w:style w:type="character" w:customStyle="1" w:styleId="identifier">
    <w:name w:val="identifier"/>
    <w:basedOn w:val="DefaultParagraphFont"/>
    <w:rsid w:val="00416319"/>
  </w:style>
  <w:style w:type="paragraph" w:customStyle="1" w:styleId="nova-legacy-e-listitem">
    <w:name w:val="nova-legacy-e-list__item"/>
    <w:basedOn w:val="Normal"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319"/>
    <w:pPr>
      <w:ind w:left="720"/>
      <w:contextualSpacing/>
    </w:pPr>
    <w:rPr>
      <w:rFonts w:eastAsiaTheme="minorHAnsi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416319"/>
    <w:pPr>
      <w:tabs>
        <w:tab w:val="center" w:pos="4513"/>
        <w:tab w:val="right" w:pos="9026"/>
      </w:tabs>
    </w:pPr>
    <w:rPr>
      <w:rFonts w:eastAsiaTheme="minorHAnsi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416319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416319"/>
  </w:style>
  <w:style w:type="character" w:styleId="CommentReference">
    <w:name w:val="annotation reference"/>
    <w:basedOn w:val="DefaultParagraphFont"/>
    <w:uiPriority w:val="99"/>
    <w:semiHidden/>
    <w:unhideWhenUsed/>
    <w:rsid w:val="00416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319"/>
    <w:rPr>
      <w:rFonts w:eastAsiaTheme="minorHAns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319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319"/>
    <w:rPr>
      <w:b/>
      <w:bCs/>
      <w:sz w:val="20"/>
      <w:szCs w:val="20"/>
      <w:lang w:val="it-IT"/>
    </w:rPr>
  </w:style>
  <w:style w:type="table" w:styleId="TableGrid">
    <w:name w:val="Table Grid"/>
    <w:basedOn w:val="TableNormal"/>
    <w:uiPriority w:val="39"/>
    <w:rsid w:val="00416319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319"/>
    <w:pPr>
      <w:tabs>
        <w:tab w:val="center" w:pos="4513"/>
        <w:tab w:val="right" w:pos="9026"/>
      </w:tabs>
    </w:pPr>
    <w:rPr>
      <w:rFonts w:eastAsiaTheme="minorHAnsi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416319"/>
    <w:rPr>
      <w:lang w:val="it-IT"/>
    </w:rPr>
  </w:style>
  <w:style w:type="character" w:styleId="Hyperlink">
    <w:name w:val="Hyperlink"/>
    <w:basedOn w:val="DefaultParagraphFont"/>
    <w:uiPriority w:val="99"/>
    <w:unhideWhenUsed/>
    <w:rsid w:val="004163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31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6319"/>
    <w:rPr>
      <w:rFonts w:eastAsiaTheme="minorHAnsi"/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6319"/>
    <w:rPr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41631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en-GB"/>
      <w14:ligatures w14:val="none"/>
    </w:rPr>
  </w:style>
  <w:style w:type="paragraph" w:styleId="Revision">
    <w:name w:val="Revision"/>
    <w:hidden/>
    <w:uiPriority w:val="99"/>
    <w:semiHidden/>
    <w:rsid w:val="00416319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319"/>
    <w:rPr>
      <w:rFonts w:ascii="Times New Roman" w:eastAsiaTheme="minorHAnsi" w:hAnsi="Times New Roman" w:cs="Times New Roman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19"/>
    <w:rPr>
      <w:rFonts w:ascii="Times New Roman" w:hAnsi="Times New Roman" w:cs="Times New Roman"/>
      <w:sz w:val="18"/>
      <w:szCs w:val="18"/>
      <w:lang w:val="it-IT"/>
    </w:rPr>
  </w:style>
  <w:style w:type="character" w:styleId="Emphasis">
    <w:name w:val="Emphasis"/>
    <w:basedOn w:val="DefaultParagraphFont"/>
    <w:uiPriority w:val="20"/>
    <w:qFormat/>
    <w:rsid w:val="00416319"/>
    <w:rPr>
      <w:i/>
      <w:iCs/>
    </w:rPr>
  </w:style>
  <w:style w:type="character" w:customStyle="1" w:styleId="anchor-text">
    <w:name w:val="anchor-text"/>
    <w:basedOn w:val="DefaultParagraphFont"/>
    <w:rsid w:val="00416319"/>
  </w:style>
  <w:style w:type="paragraph" w:customStyle="1" w:styleId="dx-doi">
    <w:name w:val="dx-doi"/>
    <w:basedOn w:val="Normal"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highwire-citation-authors">
    <w:name w:val="highwire-citation-authors"/>
    <w:basedOn w:val="DefaultParagraphFont"/>
    <w:rsid w:val="00416319"/>
  </w:style>
  <w:style w:type="character" w:customStyle="1" w:styleId="highwire-citation-author">
    <w:name w:val="highwire-citation-author"/>
    <w:basedOn w:val="DefaultParagraphFont"/>
    <w:rsid w:val="00416319"/>
  </w:style>
  <w:style w:type="character" w:customStyle="1" w:styleId="nlm-surname">
    <w:name w:val="nlm-surname"/>
    <w:basedOn w:val="DefaultParagraphFont"/>
    <w:rsid w:val="00416319"/>
  </w:style>
  <w:style w:type="character" w:customStyle="1" w:styleId="highwire-cite-metadata-journal">
    <w:name w:val="highwire-cite-metadata-journal"/>
    <w:basedOn w:val="DefaultParagraphFont"/>
    <w:rsid w:val="00416319"/>
  </w:style>
  <w:style w:type="character" w:customStyle="1" w:styleId="highwire-cite-metadata-date">
    <w:name w:val="highwire-cite-metadata-date"/>
    <w:basedOn w:val="DefaultParagraphFont"/>
    <w:rsid w:val="00416319"/>
  </w:style>
  <w:style w:type="character" w:customStyle="1" w:styleId="highwire-cite-metadata-volume">
    <w:name w:val="highwire-cite-metadata-volume"/>
    <w:basedOn w:val="DefaultParagraphFont"/>
    <w:rsid w:val="00416319"/>
  </w:style>
  <w:style w:type="character" w:customStyle="1" w:styleId="highwire-cite-metadata-issue">
    <w:name w:val="highwire-cite-metadata-issue"/>
    <w:basedOn w:val="DefaultParagraphFont"/>
    <w:rsid w:val="00416319"/>
  </w:style>
  <w:style w:type="character" w:customStyle="1" w:styleId="highwire-cite-metadata-pages">
    <w:name w:val="highwire-cite-metadata-pages"/>
    <w:basedOn w:val="DefaultParagraphFont"/>
    <w:rsid w:val="00416319"/>
  </w:style>
  <w:style w:type="character" w:customStyle="1" w:styleId="highwire-cite-metadata-doi">
    <w:name w:val="highwire-cite-metadata-doi"/>
    <w:basedOn w:val="DefaultParagraphFont"/>
    <w:rsid w:val="00416319"/>
  </w:style>
  <w:style w:type="character" w:customStyle="1" w:styleId="label">
    <w:name w:val="label"/>
    <w:basedOn w:val="DefaultParagraphFont"/>
    <w:rsid w:val="00416319"/>
  </w:style>
  <w:style w:type="character" w:customStyle="1" w:styleId="identifier">
    <w:name w:val="identifier"/>
    <w:basedOn w:val="DefaultParagraphFont"/>
    <w:rsid w:val="00416319"/>
  </w:style>
  <w:style w:type="paragraph" w:customStyle="1" w:styleId="nova-legacy-e-listitem">
    <w:name w:val="nova-legacy-e-list__item"/>
    <w:basedOn w:val="Normal"/>
    <w:rsid w:val="004163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01</Words>
  <Characters>1141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 Associati</dc:creator>
  <cp:lastModifiedBy>Asejo, Aila</cp:lastModifiedBy>
  <cp:revision>3</cp:revision>
  <dcterms:created xsi:type="dcterms:W3CDTF">2023-09-22T05:30:00Z</dcterms:created>
  <dcterms:modified xsi:type="dcterms:W3CDTF">2023-09-22T05:30:00Z</dcterms:modified>
</cp:coreProperties>
</file>